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FFD480" w14:textId="34B42DAA" w:rsidR="009B7F88" w:rsidRPr="009B7F88" w:rsidRDefault="009B7F88" w:rsidP="009B7F88">
      <w:pPr>
        <w:jc w:val="left"/>
        <w:rPr>
          <w:rFonts w:ascii="Times New Roman" w:hAnsi="Times New Roman"/>
          <w:b/>
          <w:bCs/>
          <w:sz w:val="28"/>
          <w:szCs w:val="28"/>
        </w:rPr>
      </w:pPr>
      <w:r w:rsidRPr="009B7F88">
        <w:rPr>
          <w:rFonts w:ascii="Times New Roman" w:hAnsi="Times New Roman" w:hint="eastAsia"/>
          <w:b/>
          <w:bCs/>
          <w:sz w:val="28"/>
          <w:szCs w:val="28"/>
        </w:rPr>
        <w:t>SUPPLEMENTARY MATERIALS</w:t>
      </w:r>
    </w:p>
    <w:p w14:paraId="3F55C27B" w14:textId="4B466BBC" w:rsidR="009B7F88" w:rsidRPr="009B7F88" w:rsidRDefault="009B7F88" w:rsidP="009B7F88">
      <w:pPr>
        <w:jc w:val="center"/>
        <w:rPr>
          <w:rFonts w:ascii="Times New Roman" w:hAnsi="Times New Roman"/>
          <w:sz w:val="28"/>
          <w:szCs w:val="28"/>
        </w:rPr>
      </w:pPr>
      <w:r w:rsidRPr="009B7F88">
        <w:rPr>
          <w:rFonts w:ascii="Times New Roman" w:hAnsi="Times New Roman"/>
          <w:sz w:val="28"/>
          <w:szCs w:val="28"/>
        </w:rPr>
        <w:t>DG-Affinity: Predicting</w:t>
      </w:r>
      <w:r w:rsidRPr="009B7F88">
        <w:rPr>
          <w:rFonts w:ascii="Times New Roman" w:hAnsi="Times New Roman" w:hint="eastAsia"/>
          <w:sz w:val="28"/>
          <w:szCs w:val="28"/>
        </w:rPr>
        <w:t xml:space="preserve"> Antigen-Antibody Affinity </w:t>
      </w:r>
      <w:r w:rsidRPr="009B7F88">
        <w:rPr>
          <w:rFonts w:ascii="Times New Roman" w:hAnsi="Times New Roman"/>
          <w:sz w:val="28"/>
          <w:szCs w:val="28"/>
        </w:rPr>
        <w:t>with language models from</w:t>
      </w:r>
      <w:r w:rsidRPr="009B7F88">
        <w:rPr>
          <w:rFonts w:ascii="Times New Roman" w:hAnsi="Times New Roman" w:hint="eastAsia"/>
          <w:sz w:val="28"/>
          <w:szCs w:val="28"/>
        </w:rPr>
        <w:t xml:space="preserve"> Sequences</w:t>
      </w:r>
    </w:p>
    <w:p w14:paraId="5A8CBC7C" w14:textId="4453D2A0" w:rsidR="001447F8" w:rsidRDefault="001447F8" w:rsidP="001447F8">
      <w:pPr>
        <w:rPr>
          <w:rFonts w:ascii="Times New Roman" w:hAnsi="Times New Roman"/>
        </w:rPr>
      </w:pPr>
      <w:r w:rsidRPr="00BA597C">
        <w:rPr>
          <w:rFonts w:ascii="Times New Roman" w:hAnsi="Times New Roman" w:hint="eastAsia"/>
        </w:rPr>
        <w:t>T</w:t>
      </w:r>
      <w:r w:rsidRPr="00BA597C">
        <w:rPr>
          <w:rFonts w:ascii="Times New Roman" w:hAnsi="Times New Roman"/>
        </w:rPr>
        <w:t>ab</w:t>
      </w:r>
      <w:r>
        <w:rPr>
          <w:rFonts w:ascii="Times New Roman" w:hAnsi="Times New Roman"/>
        </w:rPr>
        <w:t>l</w:t>
      </w:r>
      <w:r w:rsidRPr="00BA597C">
        <w:rPr>
          <w:rFonts w:ascii="Times New Roman" w:hAnsi="Times New Roman"/>
        </w:rPr>
        <w:t>e</w:t>
      </w:r>
      <w:r>
        <w:rPr>
          <w:rFonts w:ascii="Times New Roman" w:hAnsi="Times New Roman"/>
        </w:rPr>
        <w:t xml:space="preserve"> S1.</w:t>
      </w:r>
      <w:r w:rsidRPr="00BA597C">
        <w:rPr>
          <w:rFonts w:ascii="Times New Roman" w:hAnsi="Times New Roman"/>
        </w:rPr>
        <w:t xml:space="preserve"> </w:t>
      </w:r>
      <w:r w:rsidRPr="00992FC9">
        <w:rPr>
          <w:rFonts w:ascii="Times New Roman" w:hAnsi="Times New Roman"/>
        </w:rPr>
        <w:t xml:space="preserve">Performance comparation </w:t>
      </w:r>
      <w:r>
        <w:rPr>
          <w:rFonts w:ascii="Times New Roman" w:hAnsi="Times New Roman"/>
        </w:rPr>
        <w:t xml:space="preserve">between </w:t>
      </w:r>
      <w:r w:rsidRPr="00992FC9">
        <w:rPr>
          <w:rFonts w:ascii="Times New Roman" w:hAnsi="Times New Roman"/>
        </w:rPr>
        <w:t xml:space="preserve">DG-Affinity </w:t>
      </w:r>
      <w:r>
        <w:rPr>
          <w:rFonts w:ascii="Times New Roman" w:hAnsi="Times New Roman"/>
        </w:rPr>
        <w:t>and</w:t>
      </w:r>
      <w:r w:rsidRPr="00992FC9">
        <w:rPr>
          <w:rFonts w:ascii="Times New Roman" w:hAnsi="Times New Roman"/>
        </w:rPr>
        <w:t xml:space="preserve"> other models on </w:t>
      </w:r>
      <w:r>
        <w:rPr>
          <w:rFonts w:ascii="Times New Roman" w:hAnsi="Times New Roman"/>
        </w:rPr>
        <w:t>training</w:t>
      </w:r>
      <w:r w:rsidRPr="00992FC9">
        <w:rPr>
          <w:rFonts w:ascii="Times New Roman" w:hAnsi="Times New Roman"/>
        </w:rPr>
        <w:t xml:space="preserve"> set</w:t>
      </w:r>
    </w:p>
    <w:p w14:paraId="6427C8E5" w14:textId="77777777" w:rsidR="001447F8" w:rsidRDefault="001447F8" w:rsidP="001447F8"/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418"/>
        <w:gridCol w:w="1275"/>
      </w:tblGrid>
      <w:tr w:rsidR="00D83587" w14:paraId="6ACCCFF3" w14:textId="14D265F4" w:rsidTr="00D83587">
        <w:tc>
          <w:tcPr>
            <w:tcW w:w="1843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552EFF3" w14:textId="77777777" w:rsidR="00D83587" w:rsidRPr="008D67C6" w:rsidRDefault="00D83587" w:rsidP="00D274D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D67C6">
              <w:rPr>
                <w:rFonts w:ascii="Times New Roman" w:hAnsi="Times New Roman"/>
                <w:b/>
                <w:bCs/>
              </w:rPr>
              <w:t>M</w:t>
            </w:r>
            <w:r w:rsidRPr="008D67C6">
              <w:rPr>
                <w:rFonts w:ascii="Times New Roman" w:hAnsi="Times New Roman" w:hint="eastAsia"/>
                <w:b/>
                <w:bCs/>
              </w:rPr>
              <w:t>ethod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9CC39A9" w14:textId="1AC0AF30" w:rsidR="00D83587" w:rsidRPr="008D67C6" w:rsidRDefault="00D83587" w:rsidP="00D274D7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BE22BD4" w14:textId="6DA10C84" w:rsidR="00D83587" w:rsidRPr="000109B1" w:rsidRDefault="00D83587" w:rsidP="00D274D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rFonts w:ascii="Times New Roman" w:hAnsi="Times New Roman" w:hint="eastAsia"/>
                <w:b/>
                <w:bCs/>
              </w:rPr>
              <w:t>R</w:t>
            </w:r>
            <w:r w:rsidRPr="000109B1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EB824C0" w14:textId="1B75829B" w:rsidR="00D83587" w:rsidRPr="000109B1" w:rsidRDefault="00D83587" w:rsidP="00D274D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rFonts w:ascii="Times New Roman" w:hAnsi="Times New Roman" w:hint="eastAsia"/>
                <w:b/>
                <w:bCs/>
              </w:rPr>
              <w:t>R</w:t>
            </w:r>
            <w:r w:rsidRPr="000109B1">
              <w:rPr>
                <w:rFonts w:ascii="Times New Roman" w:hAnsi="Times New Roman"/>
                <w:b/>
                <w:bCs/>
              </w:rPr>
              <w:t>MS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69DEE5F" w14:textId="50B9DF83" w:rsidR="00D83587" w:rsidRPr="000109B1" w:rsidRDefault="00D83587" w:rsidP="00D274D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rFonts w:ascii="Times New Roman" w:hAnsi="Times New Roman" w:hint="eastAsia"/>
                <w:b/>
                <w:bCs/>
              </w:rPr>
              <w:t>M</w:t>
            </w:r>
            <w:r w:rsidRPr="000109B1">
              <w:rPr>
                <w:rFonts w:ascii="Times New Roman" w:hAnsi="Times New Roman"/>
                <w:b/>
                <w:bCs/>
              </w:rPr>
              <w:t>AE</w:t>
            </w:r>
          </w:p>
        </w:tc>
      </w:tr>
      <w:tr w:rsidR="00D83587" w14:paraId="1FA9D50A" w14:textId="3871ED45" w:rsidTr="00D83587">
        <w:tc>
          <w:tcPr>
            <w:tcW w:w="1843" w:type="dxa"/>
            <w:tcBorders>
              <w:bottom w:val="nil"/>
            </w:tcBorders>
          </w:tcPr>
          <w:p w14:paraId="4E528906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CIPS-freesasa</w:t>
            </w:r>
          </w:p>
        </w:tc>
        <w:tc>
          <w:tcPr>
            <w:tcW w:w="1418" w:type="dxa"/>
            <w:tcBorders>
              <w:bottom w:val="nil"/>
            </w:tcBorders>
          </w:tcPr>
          <w:p w14:paraId="4F5F8CD0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D25CFF">
              <w:rPr>
                <w:rFonts w:ascii="Times New Roman" w:hAnsi="Times New Roman" w:hint="eastAsia"/>
              </w:rPr>
              <w:t>-0.0812</w:t>
            </w:r>
          </w:p>
        </w:tc>
        <w:tc>
          <w:tcPr>
            <w:tcW w:w="1417" w:type="dxa"/>
            <w:tcBorders>
              <w:bottom w:val="nil"/>
            </w:tcBorders>
          </w:tcPr>
          <w:p w14:paraId="79683B86" w14:textId="3FF34505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35.5196</w:t>
            </w:r>
          </w:p>
        </w:tc>
        <w:tc>
          <w:tcPr>
            <w:tcW w:w="1418" w:type="dxa"/>
            <w:tcBorders>
              <w:bottom w:val="nil"/>
            </w:tcBorders>
          </w:tcPr>
          <w:p w14:paraId="2EC074E6" w14:textId="36D475C0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1.9712</w:t>
            </w:r>
          </w:p>
        </w:tc>
        <w:tc>
          <w:tcPr>
            <w:tcW w:w="1275" w:type="dxa"/>
            <w:tcBorders>
              <w:bottom w:val="nil"/>
            </w:tcBorders>
          </w:tcPr>
          <w:p w14:paraId="05A842F1" w14:textId="230F9FA9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1.8056</w:t>
            </w:r>
          </w:p>
        </w:tc>
      </w:tr>
      <w:tr w:rsidR="00D83587" w14:paraId="284C6928" w14:textId="220A6433" w:rsidTr="00D83587">
        <w:tc>
          <w:tcPr>
            <w:tcW w:w="1843" w:type="dxa"/>
            <w:tcBorders>
              <w:top w:val="nil"/>
              <w:bottom w:val="nil"/>
            </w:tcBorders>
          </w:tcPr>
          <w:p w14:paraId="515EB36E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CIPS-nacces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1651C9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D25CFF">
              <w:rPr>
                <w:rFonts w:ascii="Times New Roman" w:hAnsi="Times New Roman" w:hint="eastAsia"/>
              </w:rPr>
              <w:t>-0.080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F8190E" w14:textId="62AA0190" w:rsidR="00D83587" w:rsidRPr="000109B1" w:rsidRDefault="004053E3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35.517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E6205A" w14:textId="16118485" w:rsidR="00D83587" w:rsidRPr="000109B1" w:rsidRDefault="004053E3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1.97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3B2CA47" w14:textId="11C67A4C" w:rsidR="00D83587" w:rsidRPr="000109B1" w:rsidRDefault="004053E3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1.8053</w:t>
            </w:r>
          </w:p>
        </w:tc>
      </w:tr>
      <w:tr w:rsidR="00D83587" w14:paraId="24B0E1D2" w14:textId="06F8727E" w:rsidTr="00D83587">
        <w:tc>
          <w:tcPr>
            <w:tcW w:w="1843" w:type="dxa"/>
            <w:tcBorders>
              <w:top w:val="nil"/>
              <w:bottom w:val="nil"/>
            </w:tcBorders>
          </w:tcPr>
          <w:p w14:paraId="166AF4E8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N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4225CD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D25CFF">
              <w:rPr>
                <w:rFonts w:ascii="Times New Roman" w:hAnsi="Times New Roman" w:hint="eastAsia"/>
              </w:rPr>
              <w:t>-0.06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C89751" w14:textId="430C3A73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193.009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61AD54" w14:textId="267C0F24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7.592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44CF19E" w14:textId="1F4CF66F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7.3643</w:t>
            </w:r>
          </w:p>
        </w:tc>
      </w:tr>
      <w:tr w:rsidR="00D83587" w14:paraId="10E8C187" w14:textId="596BEE06" w:rsidTr="00D83587">
        <w:tc>
          <w:tcPr>
            <w:tcW w:w="1843" w:type="dxa"/>
            <w:tcBorders>
              <w:top w:val="nil"/>
              <w:bottom w:val="nil"/>
            </w:tcBorders>
          </w:tcPr>
          <w:p w14:paraId="30D3FF8B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DI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FF518F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D25CFF">
              <w:rPr>
                <w:rFonts w:ascii="Times New Roman" w:hAnsi="Times New Roman" w:hint="eastAsia"/>
              </w:rPr>
              <w:t>0.147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72A1EB" w14:textId="361AB82C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0.713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BA890A" w14:textId="49C2D2A8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.593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C9732F3" w14:textId="27347277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.0338</w:t>
            </w:r>
          </w:p>
        </w:tc>
      </w:tr>
      <w:tr w:rsidR="00D83587" w14:paraId="2321D605" w14:textId="28E3B249" w:rsidTr="00D83587">
        <w:tc>
          <w:tcPr>
            <w:tcW w:w="1843" w:type="dxa"/>
            <w:tcBorders>
              <w:top w:val="nil"/>
              <w:bottom w:val="nil"/>
            </w:tcBorders>
          </w:tcPr>
          <w:p w14:paraId="4C552512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LIS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7BF2E3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D25CFF">
              <w:rPr>
                <w:rFonts w:ascii="Times New Roman" w:hAnsi="Times New Roman" w:hint="eastAsia"/>
              </w:rPr>
              <w:t>0.23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9B88D1" w14:textId="473775EF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0.12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DC94A9" w14:textId="64A8AB28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.104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23B5962" w14:textId="31A0FF7E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.6622</w:t>
            </w:r>
          </w:p>
        </w:tc>
      </w:tr>
      <w:tr w:rsidR="00D83587" w14:paraId="62B73E02" w14:textId="4509EC78" w:rsidTr="00D83587">
        <w:tc>
          <w:tcPr>
            <w:tcW w:w="1843" w:type="dxa"/>
            <w:tcBorders>
              <w:top w:val="nil"/>
              <w:bottom w:val="nil"/>
            </w:tcBorders>
          </w:tcPr>
          <w:p w14:paraId="641C327D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AP_DCOMPLEX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C9D9DA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0.30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A53C9B" w14:textId="21254E97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5.136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12C09B" w14:textId="2F65F223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4.907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C1987A" w14:textId="0FD910D2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3.8186</w:t>
            </w:r>
          </w:p>
        </w:tc>
      </w:tr>
      <w:tr w:rsidR="00D83587" w14:paraId="5206D9F1" w14:textId="68DA91BF" w:rsidTr="00D83587">
        <w:tc>
          <w:tcPr>
            <w:tcW w:w="1843" w:type="dxa"/>
            <w:tcBorders>
              <w:top w:val="nil"/>
              <w:bottom w:val="nil"/>
            </w:tcBorders>
          </w:tcPr>
          <w:p w14:paraId="2AD2CD50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AP_DFIRE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1B2FD4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0.05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B074BE" w14:textId="254628DA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170275.316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7B66FB" w14:textId="20D048C0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817.437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163DD5" w14:textId="70F5AE80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31.4154</w:t>
            </w:r>
          </w:p>
        </w:tc>
      </w:tr>
      <w:tr w:rsidR="00D83587" w14:paraId="47CB3D4A" w14:textId="5D5BADF8" w:rsidTr="00D83587">
        <w:tc>
          <w:tcPr>
            <w:tcW w:w="1843" w:type="dxa"/>
            <w:tcBorders>
              <w:top w:val="nil"/>
              <w:bottom w:val="nil"/>
            </w:tcBorders>
          </w:tcPr>
          <w:p w14:paraId="6BE3CB30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AP_PIS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F6EC12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0.314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195892" w14:textId="4964E67E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30.48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67CAEE" w14:textId="1A5A38D5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1.115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2DFA9B" w14:textId="31BF8A3B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0.9444</w:t>
            </w:r>
          </w:p>
        </w:tc>
      </w:tr>
      <w:tr w:rsidR="00D83587" w14:paraId="59860F7C" w14:textId="5530443A" w:rsidTr="00D83587">
        <w:tc>
          <w:tcPr>
            <w:tcW w:w="1843" w:type="dxa"/>
            <w:tcBorders>
              <w:top w:val="nil"/>
              <w:bottom w:val="nil"/>
            </w:tcBorders>
          </w:tcPr>
          <w:p w14:paraId="5AFB160D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AP_T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89C637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0.27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79E370" w14:textId="6200BDF9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672.809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171316" w14:textId="4DB1E6D0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51.42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7B654A4" w14:textId="38B0BECF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46.0786</w:t>
            </w:r>
          </w:p>
        </w:tc>
      </w:tr>
      <w:tr w:rsidR="00D83587" w14:paraId="17E1D2DD" w14:textId="08F8EB1C" w:rsidTr="00D83587">
        <w:tc>
          <w:tcPr>
            <w:tcW w:w="1843" w:type="dxa"/>
            <w:tcBorders>
              <w:top w:val="nil"/>
              <w:bottom w:val="nil"/>
            </w:tcBorders>
          </w:tcPr>
          <w:p w14:paraId="070CEA48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AP_dDFIR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8484A8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0.05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E1B047" w14:textId="01F64C91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230443.137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3441CC" w14:textId="77629299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950.955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6058F4" w14:textId="34E17C29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47.7216</w:t>
            </w:r>
          </w:p>
        </w:tc>
      </w:tr>
      <w:tr w:rsidR="00D83587" w14:paraId="32330DAE" w14:textId="367D1995" w:rsidTr="00D83587">
        <w:tc>
          <w:tcPr>
            <w:tcW w:w="1843" w:type="dxa"/>
            <w:tcBorders>
              <w:top w:val="nil"/>
              <w:bottom w:val="nil"/>
            </w:tcBorders>
          </w:tcPr>
          <w:p w14:paraId="4D6313BE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CP_DDG_W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F94759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0.17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E55809" w14:textId="4095B565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8.54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6F2172" w14:textId="42B36E81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6.118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84B29CA" w14:textId="1D26AE75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4.8251</w:t>
            </w:r>
          </w:p>
        </w:tc>
      </w:tr>
      <w:tr w:rsidR="00D83587" w14:paraId="45D8B979" w14:textId="6BFA3E7A" w:rsidTr="00D83587">
        <w:tc>
          <w:tcPr>
            <w:tcW w:w="1843" w:type="dxa"/>
            <w:tcBorders>
              <w:top w:val="nil"/>
              <w:bottom w:val="nil"/>
            </w:tcBorders>
          </w:tcPr>
          <w:p w14:paraId="6BA098DC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CP_T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152929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0.24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59B5F7" w14:textId="31F47051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295.633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A688FE" w14:textId="4A6555D4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34.118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A3BC621" w14:textId="756056AA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9.7565</w:t>
            </w:r>
          </w:p>
        </w:tc>
      </w:tr>
      <w:tr w:rsidR="00D83587" w14:paraId="6527DBE9" w14:textId="6B712E46" w:rsidTr="00D83587">
        <w:tc>
          <w:tcPr>
            <w:tcW w:w="1843" w:type="dxa"/>
            <w:tcBorders>
              <w:top w:val="nil"/>
              <w:bottom w:val="nil"/>
            </w:tcBorders>
          </w:tcPr>
          <w:p w14:paraId="26503DE9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E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63DD26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0.275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6FB6FE" w14:textId="2EB65F14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33.391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CC2A0F" w14:textId="4AD78184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1.617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0092744" w14:textId="58898E41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8.3770</w:t>
            </w:r>
          </w:p>
        </w:tc>
      </w:tr>
      <w:tr w:rsidR="00D83587" w14:paraId="2DFEAE7E" w14:textId="34AE30ED" w:rsidTr="00D83587">
        <w:tc>
          <w:tcPr>
            <w:tcW w:w="1843" w:type="dxa"/>
            <w:tcBorders>
              <w:top w:val="nil"/>
              <w:bottom w:val="nil"/>
            </w:tcBorders>
          </w:tcPr>
          <w:p w14:paraId="452C6312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FIREDOCK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E172D1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0.215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40B51D" w14:textId="4A6ECCCE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96.716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70F805" w14:textId="08A041A8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9.582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997CFF6" w14:textId="7FC4CE78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5.9130</w:t>
            </w:r>
          </w:p>
        </w:tc>
      </w:tr>
      <w:tr w:rsidR="00D83587" w14:paraId="0212AB58" w14:textId="788C995B" w:rsidTr="00D83587">
        <w:tc>
          <w:tcPr>
            <w:tcW w:w="1843" w:type="dxa"/>
            <w:tcBorders>
              <w:top w:val="nil"/>
              <w:bottom w:val="nil"/>
            </w:tcBorders>
          </w:tcPr>
          <w:p w14:paraId="1E78E733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FIREDOCK_A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4A57B0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0.28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DF2879" w14:textId="56BE4397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856.946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20690D" w14:textId="756CD6E8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58.023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E436C3" w14:textId="78921F72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53.1524</w:t>
            </w:r>
          </w:p>
        </w:tc>
      </w:tr>
      <w:tr w:rsidR="00D83587" w14:paraId="2AF2B25D" w14:textId="160DCA8A" w:rsidTr="00D83587">
        <w:tc>
          <w:tcPr>
            <w:tcW w:w="1843" w:type="dxa"/>
            <w:tcBorders>
              <w:top w:val="nil"/>
              <w:bottom w:val="nil"/>
            </w:tcBorders>
          </w:tcPr>
          <w:p w14:paraId="21440F7C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HBOND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12CA96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0.15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ABF914" w14:textId="5464B0F1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10.557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7F5633" w14:textId="31194194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6.734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A1FD2C0" w14:textId="77BF1C77" w:rsidR="00D83587" w:rsidRPr="000109B1" w:rsidRDefault="00F358B5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6.0176</w:t>
            </w:r>
          </w:p>
        </w:tc>
      </w:tr>
      <w:tr w:rsidR="00D83587" w14:paraId="609F9883" w14:textId="60955491" w:rsidTr="00D83587">
        <w:tc>
          <w:tcPr>
            <w:tcW w:w="1843" w:type="dxa"/>
            <w:tcBorders>
              <w:top w:val="nil"/>
              <w:bottom w:val="nil"/>
            </w:tcBorders>
          </w:tcPr>
          <w:p w14:paraId="3BB15368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LK_SOLV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D98A69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-0.197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4C7B43" w14:textId="58DE3217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662.196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21B006" w14:textId="6E723D1B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51.015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BDA330A" w14:textId="3380DCC7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48.6608</w:t>
            </w:r>
          </w:p>
        </w:tc>
      </w:tr>
      <w:tr w:rsidR="00D83587" w14:paraId="0C891E5D" w14:textId="5405ADCF" w:rsidTr="00D83587">
        <w:tc>
          <w:tcPr>
            <w:tcW w:w="1843" w:type="dxa"/>
            <w:tcBorders>
              <w:top w:val="nil"/>
              <w:bottom w:val="nil"/>
            </w:tcBorders>
          </w:tcPr>
          <w:p w14:paraId="65AAC689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PYDOCK_TO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8F53A7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0.255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1151E5" w14:textId="5DC01777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160.52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7FA990" w14:textId="3BD905FE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5.176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8E9BDF4" w14:textId="336B2583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1.3334</w:t>
            </w:r>
          </w:p>
        </w:tc>
      </w:tr>
      <w:tr w:rsidR="00D83587" w14:paraId="58C97EFB" w14:textId="5B661C29" w:rsidTr="00D83587">
        <w:tc>
          <w:tcPr>
            <w:tcW w:w="1843" w:type="dxa"/>
            <w:tcBorders>
              <w:top w:val="nil"/>
              <w:bottom w:val="nil"/>
            </w:tcBorders>
          </w:tcPr>
          <w:p w14:paraId="035E9075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ROSETTADOCK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D89498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0.13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987D72" w14:textId="61C31529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17.54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112D18" w14:textId="409B8B8F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8.530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75343AE" w14:textId="4B8D36BB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4.7822</w:t>
            </w:r>
          </w:p>
        </w:tc>
      </w:tr>
      <w:tr w:rsidR="00D83587" w14:paraId="5D91530C" w14:textId="6C89A426" w:rsidTr="00D83587">
        <w:tc>
          <w:tcPr>
            <w:tcW w:w="1843" w:type="dxa"/>
            <w:tcBorders>
              <w:top w:val="nil"/>
              <w:bottom w:val="nil"/>
            </w:tcBorders>
          </w:tcPr>
          <w:p w14:paraId="45195560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ZRANK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ED16D1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0.32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AB93E3" w14:textId="575DD0E8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1663.96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554827" w14:textId="4F2D8341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80.831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76B24A9" w14:textId="0DAE4E0F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75.1357</w:t>
            </w:r>
          </w:p>
        </w:tc>
      </w:tr>
      <w:tr w:rsidR="00D83587" w14:paraId="24FD9FF0" w14:textId="60DBACEA" w:rsidTr="00D83587">
        <w:tc>
          <w:tcPr>
            <w:tcW w:w="1843" w:type="dxa"/>
            <w:tcBorders>
              <w:top w:val="nil"/>
              <w:bottom w:val="nil"/>
            </w:tcBorders>
          </w:tcPr>
          <w:p w14:paraId="2B2BEEC5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ZRANK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73B543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0.176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9844F5" w14:textId="1413DB92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20924.775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9A6DD5" w14:textId="1A4949F3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86.561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85730F" w14:textId="614E468E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53.2272</w:t>
            </w:r>
          </w:p>
        </w:tc>
      </w:tr>
      <w:tr w:rsidR="00D83587" w14:paraId="1E39774F" w14:textId="013CEE6F" w:rsidTr="00D83587">
        <w:tc>
          <w:tcPr>
            <w:tcW w:w="1843" w:type="dxa"/>
            <w:tcBorders>
              <w:top w:val="nil"/>
              <w:bottom w:val="nil"/>
            </w:tcBorders>
          </w:tcPr>
          <w:p w14:paraId="30ED7070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INSID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FF3FA6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-0.17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6A1468" w14:textId="4F87B5A6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194.81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9D8683" w14:textId="147F1736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7.720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993D6E4" w14:textId="6598BF16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6.9836</w:t>
            </w:r>
          </w:p>
        </w:tc>
      </w:tr>
      <w:tr w:rsidR="00D83587" w14:paraId="3006FEED" w14:textId="57FE2D26" w:rsidTr="00D83587">
        <w:tc>
          <w:tcPr>
            <w:tcW w:w="1843" w:type="dxa"/>
            <w:tcBorders>
              <w:top w:val="nil"/>
              <w:bottom w:val="nil"/>
            </w:tcBorders>
          </w:tcPr>
          <w:p w14:paraId="1DA2C76D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CP</w:t>
            </w:r>
            <w:r>
              <w:rPr>
                <w:rFonts w:ascii="Times New Roman" w:hAnsi="Times New Roman" w:hint="eastAsia"/>
              </w:rPr>
              <w:t>_</w:t>
            </w:r>
            <w:r w:rsidRPr="00BA597C">
              <w:rPr>
                <w:rFonts w:ascii="Times New Roman" w:hAnsi="Times New Roman" w:hint="eastAsia"/>
              </w:rPr>
              <w:t>PI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C95D25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-0.28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4EF589" w14:textId="51C71800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40.613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2E5BB7" w14:textId="41735C48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2.778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D16F8CD" w14:textId="77EFC0E4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2.5948</w:t>
            </w:r>
          </w:p>
        </w:tc>
      </w:tr>
      <w:tr w:rsidR="00D83587" w14:paraId="436B62DC" w14:textId="73B42803" w:rsidTr="00D83587">
        <w:tc>
          <w:tcPr>
            <w:tcW w:w="1843" w:type="dxa"/>
            <w:tcBorders>
              <w:top w:val="nil"/>
              <w:bottom w:val="nil"/>
            </w:tcBorders>
          </w:tcPr>
          <w:p w14:paraId="176EA391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SIPP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85A082" w14:textId="77777777" w:rsidR="00D83587" w:rsidRPr="00BA597C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134D03">
              <w:rPr>
                <w:rFonts w:ascii="Times New Roman" w:hAnsi="Times New Roman" w:hint="eastAsia"/>
              </w:rPr>
              <w:t>-0.15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23176B" w14:textId="2C025180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93.754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4635FF" w14:textId="039450EB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9.283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16FE15E" w14:textId="486A3779" w:rsidR="00D83587" w:rsidRPr="000109B1" w:rsidRDefault="00D83587" w:rsidP="00D274D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7.9309</w:t>
            </w:r>
          </w:p>
        </w:tc>
      </w:tr>
      <w:tr w:rsidR="00B7427A" w14:paraId="424EABA9" w14:textId="6C13FB76" w:rsidTr="00D83587">
        <w:tc>
          <w:tcPr>
            <w:tcW w:w="1843" w:type="dxa"/>
            <w:tcBorders>
              <w:top w:val="nil"/>
            </w:tcBorders>
          </w:tcPr>
          <w:p w14:paraId="09BC5E47" w14:textId="77777777" w:rsidR="00B7427A" w:rsidRPr="00BA597C" w:rsidRDefault="00B7427A" w:rsidP="00B7427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A597C">
              <w:rPr>
                <w:rFonts w:ascii="Times New Roman" w:hAnsi="Times New Roman" w:hint="eastAsia"/>
                <w:b/>
                <w:bCs/>
              </w:rPr>
              <w:t>D</w:t>
            </w:r>
            <w:r w:rsidRPr="00BA597C">
              <w:rPr>
                <w:rFonts w:ascii="Times New Roman" w:hAnsi="Times New Roman"/>
                <w:b/>
                <w:bCs/>
              </w:rPr>
              <w:t>G-Affinity</w:t>
            </w:r>
          </w:p>
        </w:tc>
        <w:tc>
          <w:tcPr>
            <w:tcW w:w="1418" w:type="dxa"/>
            <w:tcBorders>
              <w:top w:val="nil"/>
            </w:tcBorders>
          </w:tcPr>
          <w:p w14:paraId="1A7980CB" w14:textId="77777777" w:rsidR="00B7427A" w:rsidRPr="00BA597C" w:rsidRDefault="00B7427A" w:rsidP="00B7427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34D03">
              <w:rPr>
                <w:rFonts w:ascii="Times New Roman" w:hAnsi="Times New Roman" w:hint="eastAsia"/>
                <w:b/>
                <w:bCs/>
              </w:rPr>
              <w:t>0.6023</w:t>
            </w:r>
          </w:p>
        </w:tc>
        <w:tc>
          <w:tcPr>
            <w:tcW w:w="1417" w:type="dxa"/>
            <w:tcBorders>
              <w:top w:val="nil"/>
            </w:tcBorders>
          </w:tcPr>
          <w:p w14:paraId="79FFC408" w14:textId="59BC1138" w:rsidR="00B7427A" w:rsidRPr="000109B1" w:rsidRDefault="00B7427A" w:rsidP="00B7427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rFonts w:ascii="Times New Roman" w:hAnsi="Times New Roman"/>
              </w:rPr>
              <w:t>0.3531</w:t>
            </w:r>
          </w:p>
        </w:tc>
        <w:tc>
          <w:tcPr>
            <w:tcW w:w="1418" w:type="dxa"/>
            <w:tcBorders>
              <w:top w:val="nil"/>
            </w:tcBorders>
          </w:tcPr>
          <w:p w14:paraId="64105B45" w14:textId="2BCE7E71" w:rsidR="00B7427A" w:rsidRPr="000109B1" w:rsidRDefault="00B7427A" w:rsidP="00B7427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rFonts w:ascii="Times New Roman" w:hAnsi="Times New Roman"/>
              </w:rPr>
              <w:t>0.1329</w:t>
            </w:r>
          </w:p>
        </w:tc>
        <w:tc>
          <w:tcPr>
            <w:tcW w:w="1275" w:type="dxa"/>
            <w:tcBorders>
              <w:top w:val="nil"/>
            </w:tcBorders>
          </w:tcPr>
          <w:p w14:paraId="55A2BFCC" w14:textId="2BD57CE9" w:rsidR="00B7427A" w:rsidRPr="000109B1" w:rsidRDefault="00B7427A" w:rsidP="00B7427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rFonts w:ascii="Times New Roman" w:hAnsi="Times New Roman"/>
              </w:rPr>
              <w:t>0.0995</w:t>
            </w:r>
          </w:p>
        </w:tc>
      </w:tr>
    </w:tbl>
    <w:p w14:paraId="5F1C49E9" w14:textId="77777777" w:rsidR="001447F8" w:rsidRDefault="001447F8" w:rsidP="001447F8"/>
    <w:p w14:paraId="6386974C" w14:textId="77777777" w:rsidR="009B7F88" w:rsidRDefault="009B7F88"/>
    <w:p w14:paraId="1100DD30" w14:textId="77777777" w:rsidR="001447F8" w:rsidRDefault="001447F8"/>
    <w:p w14:paraId="44DBDE65" w14:textId="77777777" w:rsidR="001447F8" w:rsidRDefault="001447F8"/>
    <w:p w14:paraId="22A25CEA" w14:textId="77777777" w:rsidR="001447F8" w:rsidRDefault="001447F8"/>
    <w:p w14:paraId="4930D19A" w14:textId="77777777" w:rsidR="001447F8" w:rsidRDefault="001447F8"/>
    <w:p w14:paraId="3DEFF837" w14:textId="77777777" w:rsidR="001447F8" w:rsidRDefault="001447F8"/>
    <w:p w14:paraId="686AC9D2" w14:textId="77777777" w:rsidR="001447F8" w:rsidRDefault="001447F8"/>
    <w:p w14:paraId="581898B6" w14:textId="77777777" w:rsidR="001447F8" w:rsidRDefault="001447F8"/>
    <w:p w14:paraId="292B2093" w14:textId="77777777" w:rsidR="001447F8" w:rsidRDefault="001447F8"/>
    <w:p w14:paraId="068FED3C" w14:textId="77777777" w:rsidR="001447F8" w:rsidRDefault="001447F8"/>
    <w:p w14:paraId="61DAE1BC" w14:textId="23798D05" w:rsidR="00956B7E" w:rsidRPr="00992FC9" w:rsidRDefault="00956B7E">
      <w:pPr>
        <w:rPr>
          <w:rFonts w:ascii="Times New Roman" w:hAnsi="Times New Roman"/>
        </w:rPr>
      </w:pPr>
      <w:r w:rsidRPr="00992FC9">
        <w:rPr>
          <w:rFonts w:ascii="Times New Roman" w:hAnsi="Times New Roman"/>
        </w:rPr>
        <w:t>Tab</w:t>
      </w:r>
      <w:r w:rsidR="00C42AC5">
        <w:rPr>
          <w:rFonts w:ascii="Times New Roman" w:hAnsi="Times New Roman"/>
        </w:rPr>
        <w:t>l</w:t>
      </w:r>
      <w:r w:rsidRPr="00992FC9">
        <w:rPr>
          <w:rFonts w:ascii="Times New Roman" w:hAnsi="Times New Roman"/>
        </w:rPr>
        <w:t>e</w:t>
      </w:r>
      <w:r w:rsidR="00C42AC5">
        <w:rPr>
          <w:rFonts w:ascii="Times New Roman" w:hAnsi="Times New Roman"/>
        </w:rPr>
        <w:t xml:space="preserve"> S</w:t>
      </w:r>
      <w:r w:rsidR="001447F8">
        <w:rPr>
          <w:rFonts w:ascii="Times New Roman" w:hAnsi="Times New Roman"/>
        </w:rPr>
        <w:t>2</w:t>
      </w:r>
      <w:r w:rsidR="00992FC9">
        <w:rPr>
          <w:rFonts w:ascii="Times New Roman" w:hAnsi="Times New Roman"/>
        </w:rPr>
        <w:t>.</w:t>
      </w:r>
      <w:r w:rsidR="00992FC9" w:rsidRPr="00992FC9">
        <w:rPr>
          <w:rFonts w:ascii="Times New Roman" w:hAnsi="Times New Roman"/>
        </w:rPr>
        <w:t xml:space="preserve"> Performance comparation </w:t>
      </w:r>
      <w:r w:rsidR="00992FC9">
        <w:rPr>
          <w:rFonts w:ascii="Times New Roman" w:hAnsi="Times New Roman"/>
        </w:rPr>
        <w:t xml:space="preserve">between </w:t>
      </w:r>
      <w:r w:rsidR="00992FC9" w:rsidRPr="00992FC9">
        <w:rPr>
          <w:rFonts w:ascii="Times New Roman" w:hAnsi="Times New Roman"/>
        </w:rPr>
        <w:t xml:space="preserve">DG-Affinity </w:t>
      </w:r>
      <w:r w:rsidR="00992FC9">
        <w:rPr>
          <w:rFonts w:ascii="Times New Roman" w:hAnsi="Times New Roman"/>
        </w:rPr>
        <w:t>and</w:t>
      </w:r>
      <w:r w:rsidR="00992FC9" w:rsidRPr="00992FC9">
        <w:rPr>
          <w:rFonts w:ascii="Times New Roman" w:hAnsi="Times New Roman"/>
        </w:rPr>
        <w:t xml:space="preserve"> other models on independent se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417"/>
        <w:gridCol w:w="1417"/>
        <w:gridCol w:w="1417"/>
      </w:tblGrid>
      <w:tr w:rsidR="001E4E39" w14:paraId="137B0860" w14:textId="4EBD2D71" w:rsidTr="006B2FDC">
        <w:tc>
          <w:tcPr>
            <w:tcW w:w="2127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A99406E" w14:textId="6CA12E97" w:rsidR="001E4E39" w:rsidRPr="008D67C6" w:rsidRDefault="001E4E39" w:rsidP="00992FC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D67C6">
              <w:rPr>
                <w:rFonts w:ascii="Times New Roman" w:hAnsi="Times New Roman"/>
                <w:b/>
                <w:bCs/>
              </w:rPr>
              <w:t>M</w:t>
            </w:r>
            <w:r w:rsidRPr="008D67C6">
              <w:rPr>
                <w:rFonts w:ascii="Times New Roman" w:hAnsi="Times New Roman" w:hint="eastAsia"/>
                <w:b/>
                <w:bCs/>
              </w:rPr>
              <w:t>ethod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44984DF" w14:textId="6EBD002A" w:rsidR="001E4E39" w:rsidRPr="008D67C6" w:rsidRDefault="001E4E39" w:rsidP="00992FC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767D152" w14:textId="2957B3B2" w:rsidR="001E4E39" w:rsidRPr="000109B1" w:rsidRDefault="001E4E39" w:rsidP="00992FC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rFonts w:ascii="Times New Roman" w:hAnsi="Times New Roman" w:hint="eastAsia"/>
                <w:b/>
                <w:bCs/>
              </w:rPr>
              <w:t>R</w:t>
            </w:r>
            <w:r w:rsidRPr="000109B1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0CCEBA0" w14:textId="35468BF0" w:rsidR="001E4E39" w:rsidRPr="000109B1" w:rsidRDefault="001E4E39" w:rsidP="00992FC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rFonts w:ascii="Times New Roman" w:hAnsi="Times New Roman" w:hint="eastAsia"/>
                <w:b/>
                <w:bCs/>
              </w:rPr>
              <w:t>R</w:t>
            </w:r>
            <w:r w:rsidRPr="000109B1">
              <w:rPr>
                <w:rFonts w:ascii="Times New Roman" w:hAnsi="Times New Roman"/>
                <w:b/>
                <w:bCs/>
              </w:rPr>
              <w:t>MS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A8531C6" w14:textId="3BB4317F" w:rsidR="001E4E39" w:rsidRPr="000109B1" w:rsidRDefault="001E4E39" w:rsidP="00992FC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rFonts w:ascii="Times New Roman" w:hAnsi="Times New Roman" w:hint="eastAsia"/>
                <w:b/>
                <w:bCs/>
              </w:rPr>
              <w:t>M</w:t>
            </w:r>
            <w:r w:rsidRPr="000109B1">
              <w:rPr>
                <w:rFonts w:ascii="Times New Roman" w:hAnsi="Times New Roman"/>
                <w:b/>
                <w:bCs/>
              </w:rPr>
              <w:t>AE</w:t>
            </w:r>
          </w:p>
        </w:tc>
      </w:tr>
      <w:tr w:rsidR="001E4E39" w14:paraId="6E22DF9C" w14:textId="72D35E15" w:rsidTr="006B2FDC">
        <w:tc>
          <w:tcPr>
            <w:tcW w:w="2127" w:type="dxa"/>
            <w:tcBorders>
              <w:bottom w:val="nil"/>
            </w:tcBorders>
          </w:tcPr>
          <w:p w14:paraId="211A1BFE" w14:textId="676EE06C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bookmarkStart w:id="0" w:name="_Hlk144472209"/>
            <w:r w:rsidRPr="004C7C1E">
              <w:rPr>
                <w:rFonts w:ascii="Times New Roman" w:hAnsi="Times New Roman"/>
              </w:rPr>
              <w:t>AREA-AFFINITY</w:t>
            </w:r>
            <w:bookmarkEnd w:id="0"/>
          </w:p>
        </w:tc>
        <w:tc>
          <w:tcPr>
            <w:tcW w:w="1417" w:type="dxa"/>
            <w:tcBorders>
              <w:bottom w:val="nil"/>
            </w:tcBorders>
          </w:tcPr>
          <w:p w14:paraId="01B093CD" w14:textId="3B7D5154" w:rsidR="001E4E39" w:rsidRPr="00BA597C" w:rsidRDefault="001E4E39" w:rsidP="004C7C1E">
            <w:pPr>
              <w:jc w:val="center"/>
              <w:rPr>
                <w:rFonts w:ascii="Times New Roman" w:hAnsi="Times New Roman"/>
              </w:rPr>
            </w:pPr>
            <w:bookmarkStart w:id="1" w:name="_Hlk144906993"/>
            <w:r w:rsidRPr="004C7C1E">
              <w:rPr>
                <w:rFonts w:ascii="Times New Roman" w:hAnsi="Times New Roman" w:hint="eastAsia"/>
              </w:rPr>
              <w:t>-0.2019</w:t>
            </w:r>
            <w:bookmarkEnd w:id="1"/>
          </w:p>
        </w:tc>
        <w:tc>
          <w:tcPr>
            <w:tcW w:w="1417" w:type="dxa"/>
            <w:tcBorders>
              <w:bottom w:val="nil"/>
            </w:tcBorders>
          </w:tcPr>
          <w:p w14:paraId="2EB6D6CC" w14:textId="43C9E7A8" w:rsidR="001E4E39" w:rsidRPr="000109B1" w:rsidRDefault="00E8531F" w:rsidP="004C7C1E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6.8468</w:t>
            </w:r>
          </w:p>
        </w:tc>
        <w:tc>
          <w:tcPr>
            <w:tcW w:w="1417" w:type="dxa"/>
            <w:tcBorders>
              <w:bottom w:val="nil"/>
            </w:tcBorders>
          </w:tcPr>
          <w:p w14:paraId="0EA3FB44" w14:textId="3EF55918" w:rsidR="001E4E39" w:rsidRPr="000109B1" w:rsidRDefault="00E8531F" w:rsidP="004C7C1E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5.2025</w:t>
            </w:r>
          </w:p>
        </w:tc>
        <w:tc>
          <w:tcPr>
            <w:tcW w:w="1417" w:type="dxa"/>
            <w:tcBorders>
              <w:bottom w:val="nil"/>
            </w:tcBorders>
          </w:tcPr>
          <w:p w14:paraId="31CD2DB6" w14:textId="5AE92FBA" w:rsidR="001E4E39" w:rsidRPr="000109B1" w:rsidRDefault="00E8531F" w:rsidP="004C7C1E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4.4687</w:t>
            </w:r>
          </w:p>
        </w:tc>
      </w:tr>
      <w:tr w:rsidR="001E4E39" w14:paraId="3ECD7DC1" w14:textId="275F701E" w:rsidTr="006B2FDC">
        <w:tc>
          <w:tcPr>
            <w:tcW w:w="2127" w:type="dxa"/>
            <w:tcBorders>
              <w:top w:val="nil"/>
              <w:bottom w:val="nil"/>
            </w:tcBorders>
          </w:tcPr>
          <w:p w14:paraId="6EF77D92" w14:textId="5CE1DF18" w:rsidR="001E4E39" w:rsidRPr="004C7C1E" w:rsidRDefault="001E4E39" w:rsidP="004C7C1E">
            <w:pPr>
              <w:jc w:val="center"/>
              <w:rPr>
                <w:rFonts w:ascii="Times New Roman" w:hAnsi="Times New Roman"/>
              </w:rPr>
            </w:pPr>
            <w:r w:rsidRPr="004C7C1E">
              <w:rPr>
                <w:rFonts w:ascii="Times New Roman" w:hAnsi="Times New Roman" w:hint="eastAsia"/>
              </w:rPr>
              <w:t>CSM-A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994A8B" w14:textId="7196CDBB" w:rsidR="001E4E39" w:rsidRPr="004C7C1E" w:rsidRDefault="00023CAA" w:rsidP="004C7C1E">
            <w:pPr>
              <w:jc w:val="center"/>
              <w:rPr>
                <w:rFonts w:ascii="Times New Roman" w:hAnsi="Times New Roman"/>
              </w:rPr>
            </w:pPr>
            <w:r w:rsidRPr="00023CAA">
              <w:rPr>
                <w:rFonts w:ascii="Times New Roman" w:hAnsi="Times New Roman"/>
              </w:rPr>
              <w:t>0.3210</w:t>
            </w:r>
            <w:r w:rsidR="00645031">
              <w:rPr>
                <w:rFonts w:ascii="Times New Roman" w:hAnsi="Times New Roman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B8D438" w14:textId="0C6B6CC5" w:rsidR="001E4E39" w:rsidRPr="000109B1" w:rsidRDefault="00023CAA" w:rsidP="004C7C1E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1.930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7638EA" w14:textId="694224B2" w:rsidR="001E4E39" w:rsidRPr="000109B1" w:rsidRDefault="00023CAA" w:rsidP="004C7C1E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3.280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5CEFF0" w14:textId="5AC18A05" w:rsidR="001E4E39" w:rsidRPr="000109B1" w:rsidRDefault="00023CAA" w:rsidP="004C7C1E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.3838</w:t>
            </w:r>
          </w:p>
        </w:tc>
      </w:tr>
      <w:tr w:rsidR="001E4E39" w14:paraId="39CEF4D2" w14:textId="6F6D9723" w:rsidTr="006B2FDC">
        <w:tc>
          <w:tcPr>
            <w:tcW w:w="2127" w:type="dxa"/>
            <w:tcBorders>
              <w:top w:val="nil"/>
              <w:bottom w:val="nil"/>
            </w:tcBorders>
          </w:tcPr>
          <w:p w14:paraId="71FD088A" w14:textId="64F0EB01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CIPS-freesas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3D82C8" w14:textId="7498730C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F20940">
              <w:rPr>
                <w:rFonts w:ascii="Times New Roman" w:hAnsi="Times New Roman" w:hint="eastAsia"/>
              </w:rPr>
              <w:t>0.303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993723" w14:textId="02836A42" w:rsidR="001E4E39" w:rsidRPr="000109B1" w:rsidRDefault="004053E3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38.455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BAE4AD" w14:textId="6A1C8072" w:rsidR="001E4E39" w:rsidRPr="000109B1" w:rsidRDefault="004053E3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1.665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4C0875" w14:textId="5B5F9AC4" w:rsidR="001E4E39" w:rsidRPr="000109B1" w:rsidRDefault="004053E3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1.5189</w:t>
            </w:r>
            <w:r w:rsidR="00674BEC" w:rsidRPr="000109B1">
              <w:rPr>
                <w:rFonts w:ascii="Times New Roman" w:hAnsi="Times New Roman"/>
              </w:rPr>
              <w:t>`</w:t>
            </w:r>
          </w:p>
        </w:tc>
      </w:tr>
      <w:tr w:rsidR="001E4E39" w14:paraId="6775B201" w14:textId="31ED5C54" w:rsidTr="006B2FDC">
        <w:tc>
          <w:tcPr>
            <w:tcW w:w="2127" w:type="dxa"/>
            <w:tcBorders>
              <w:top w:val="nil"/>
              <w:bottom w:val="nil"/>
            </w:tcBorders>
          </w:tcPr>
          <w:p w14:paraId="5392DEAD" w14:textId="09747C47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CIPS-nacces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756A24" w14:textId="6379EC81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303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382DC8" w14:textId="0D90C039" w:rsidR="001E4E39" w:rsidRPr="000109B1" w:rsidRDefault="00674BEC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38.455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FC3235" w14:textId="64D16C47" w:rsidR="001E4E39" w:rsidRPr="000109B1" w:rsidRDefault="00674BEC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1.665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FBC499" w14:textId="0A157BE7" w:rsidR="001E4E39" w:rsidRPr="000109B1" w:rsidRDefault="00674BEC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1.5189</w:t>
            </w:r>
          </w:p>
        </w:tc>
      </w:tr>
      <w:tr w:rsidR="001E4E39" w14:paraId="4F903FD7" w14:textId="4AB229BA" w:rsidTr="006B2FDC">
        <w:tc>
          <w:tcPr>
            <w:tcW w:w="2127" w:type="dxa"/>
            <w:tcBorders>
              <w:top w:val="nil"/>
              <w:bottom w:val="nil"/>
            </w:tcBorders>
          </w:tcPr>
          <w:p w14:paraId="293AC2C8" w14:textId="54D06D62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NI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4F3425" w14:textId="5772F4F7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00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094600" w14:textId="18AE8AA3" w:rsidR="001E4E39" w:rsidRPr="000109B1" w:rsidRDefault="00674BEC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232.38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686E7F" w14:textId="14B4BC32" w:rsidR="001E4E39" w:rsidRPr="000109B1" w:rsidRDefault="00674BEC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8.37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F7A00F" w14:textId="02844343" w:rsidR="001E4E39" w:rsidRPr="000109B1" w:rsidRDefault="00674BEC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8.2467</w:t>
            </w:r>
          </w:p>
        </w:tc>
      </w:tr>
      <w:tr w:rsidR="001E4E39" w14:paraId="44077088" w14:textId="49C430F9" w:rsidTr="006B2FDC">
        <w:tc>
          <w:tcPr>
            <w:tcW w:w="2127" w:type="dxa"/>
            <w:tcBorders>
              <w:top w:val="nil"/>
              <w:bottom w:val="nil"/>
            </w:tcBorders>
          </w:tcPr>
          <w:p w14:paraId="6BEDF11F" w14:textId="39D97BB3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DIG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48202F" w14:textId="702C9B58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24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B35867" w14:textId="093FA1E5" w:rsidR="001E4E39" w:rsidRPr="000109B1" w:rsidRDefault="00674BEC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1.188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E34BB4" w14:textId="69A43719" w:rsidR="001E4E39" w:rsidRPr="000109B1" w:rsidRDefault="00674BEC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.747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978BEA" w14:textId="1B3F6BFA" w:rsidR="001E4E39" w:rsidRPr="000109B1" w:rsidRDefault="00674BEC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.2626</w:t>
            </w:r>
          </w:p>
        </w:tc>
      </w:tr>
      <w:tr w:rsidR="001E4E39" w14:paraId="0DF26D19" w14:textId="7EDF401C" w:rsidTr="006B2FDC">
        <w:tc>
          <w:tcPr>
            <w:tcW w:w="2127" w:type="dxa"/>
            <w:tcBorders>
              <w:top w:val="nil"/>
              <w:bottom w:val="nil"/>
            </w:tcBorders>
          </w:tcPr>
          <w:p w14:paraId="6C74F9DB" w14:textId="5759464A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LIS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A22857" w14:textId="7A506338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34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35D51F" w14:textId="2FA01846" w:rsidR="001E4E39" w:rsidRPr="000109B1" w:rsidRDefault="00674BEC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0.14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F4B4BA" w14:textId="58A59CE4" w:rsidR="001E4E39" w:rsidRPr="000109B1" w:rsidRDefault="00674BEC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.98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AB638A" w14:textId="35E7F667" w:rsidR="001E4E39" w:rsidRPr="000109B1" w:rsidRDefault="00674BEC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.6302</w:t>
            </w:r>
          </w:p>
        </w:tc>
      </w:tr>
      <w:tr w:rsidR="001E4E39" w14:paraId="2F5F494A" w14:textId="2B16783B" w:rsidTr="006B2FDC">
        <w:tc>
          <w:tcPr>
            <w:tcW w:w="2127" w:type="dxa"/>
            <w:tcBorders>
              <w:top w:val="nil"/>
              <w:bottom w:val="nil"/>
            </w:tcBorders>
          </w:tcPr>
          <w:p w14:paraId="2850033E" w14:textId="16EA5F53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AP_DCOMPLEX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992CFA" w14:textId="78FB5D0B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17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F609AC" w14:textId="707A8E27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4.84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38D24F" w14:textId="5463E935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4.489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0F33C5" w14:textId="69997ADA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3.4817</w:t>
            </w:r>
          </w:p>
        </w:tc>
      </w:tr>
      <w:tr w:rsidR="001E4E39" w14:paraId="3DCEA9C7" w14:textId="1A41D938" w:rsidTr="006B2FDC">
        <w:tc>
          <w:tcPr>
            <w:tcW w:w="2127" w:type="dxa"/>
            <w:tcBorders>
              <w:top w:val="nil"/>
              <w:bottom w:val="nil"/>
            </w:tcBorders>
          </w:tcPr>
          <w:p w14:paraId="758B66E2" w14:textId="3857AFD8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AP_DFIRE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F6E57B" w14:textId="5E2D5905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-0.00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E58132" w14:textId="44E12442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124.46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70B961" w14:textId="245D6BDF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0.80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370C36" w14:textId="06BEF439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7.7696</w:t>
            </w:r>
          </w:p>
        </w:tc>
      </w:tr>
      <w:tr w:rsidR="001E4E39" w14:paraId="1A912606" w14:textId="39DC6FC6" w:rsidTr="006B2FDC">
        <w:tc>
          <w:tcPr>
            <w:tcW w:w="2127" w:type="dxa"/>
            <w:tcBorders>
              <w:top w:val="nil"/>
              <w:bottom w:val="nil"/>
            </w:tcBorders>
          </w:tcPr>
          <w:p w14:paraId="6C226E96" w14:textId="09F90467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AP_PIS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F95079" w14:textId="0CBCEF8F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413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6EB359" w14:textId="7B3686C8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39.677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FC1240" w14:textId="3DD79CC4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1.84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B8D805" w14:textId="340F7266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1.7077</w:t>
            </w:r>
          </w:p>
        </w:tc>
      </w:tr>
      <w:tr w:rsidR="001E4E39" w14:paraId="4D66017D" w14:textId="46441088" w:rsidTr="006B2FDC">
        <w:tc>
          <w:tcPr>
            <w:tcW w:w="2127" w:type="dxa"/>
            <w:tcBorders>
              <w:top w:val="nil"/>
              <w:bottom w:val="nil"/>
            </w:tcBorders>
          </w:tcPr>
          <w:p w14:paraId="65F9E771" w14:textId="312A928D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AP_T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30C799" w14:textId="473EF327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45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89D58B" w14:textId="7879C9E5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678.86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994564" w14:textId="0A6B6B16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48.42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3B0DA5" w14:textId="228424E7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44.2130</w:t>
            </w:r>
          </w:p>
        </w:tc>
      </w:tr>
      <w:tr w:rsidR="001E4E39" w14:paraId="018901F4" w14:textId="40873D6C" w:rsidTr="006B2FDC">
        <w:tc>
          <w:tcPr>
            <w:tcW w:w="2127" w:type="dxa"/>
            <w:tcBorders>
              <w:top w:val="nil"/>
              <w:bottom w:val="nil"/>
            </w:tcBorders>
          </w:tcPr>
          <w:p w14:paraId="6D3529E2" w14:textId="4944E85D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AP_dDFIR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94ABA1" w14:textId="5502ED78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-0.01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4D42D0" w14:textId="2CF1FD80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134.10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A09E42" w14:textId="19BAB03F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1.587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4C20D8" w14:textId="378E5F0F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3.4880</w:t>
            </w:r>
          </w:p>
        </w:tc>
      </w:tr>
      <w:tr w:rsidR="001E4E39" w14:paraId="628D3DE6" w14:textId="4694B252" w:rsidTr="006B2FDC">
        <w:tc>
          <w:tcPr>
            <w:tcW w:w="2127" w:type="dxa"/>
            <w:tcBorders>
              <w:top w:val="nil"/>
              <w:bottom w:val="nil"/>
            </w:tcBorders>
          </w:tcPr>
          <w:p w14:paraId="44DEA67A" w14:textId="73931A03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CP_DDG_W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A5752E" w14:textId="6C5CE750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29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238E1C" w14:textId="39F5B708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4.79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563095" w14:textId="34CD31B8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4.47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89C1F0" w14:textId="695A5974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3.3652</w:t>
            </w:r>
          </w:p>
        </w:tc>
      </w:tr>
      <w:tr w:rsidR="001E4E39" w14:paraId="1AD7969A" w14:textId="2CE1FF56" w:rsidTr="006B2FDC">
        <w:tc>
          <w:tcPr>
            <w:tcW w:w="2127" w:type="dxa"/>
            <w:tcBorders>
              <w:top w:val="nil"/>
              <w:bottom w:val="nil"/>
            </w:tcBorders>
          </w:tcPr>
          <w:p w14:paraId="513DBCE4" w14:textId="6D59EA4F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CP_T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8469B1" w14:textId="4322D648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434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74F315" w14:textId="4B387D17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314.23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32F436" w14:textId="122FF559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32.974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0D5656" w14:textId="4A897275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31.1253</w:t>
            </w:r>
          </w:p>
        </w:tc>
      </w:tr>
      <w:tr w:rsidR="001E4E39" w14:paraId="04366C68" w14:textId="1BB6281E" w:rsidTr="006B2FDC">
        <w:tc>
          <w:tcPr>
            <w:tcW w:w="2127" w:type="dxa"/>
            <w:tcBorders>
              <w:top w:val="nil"/>
              <w:bottom w:val="nil"/>
            </w:tcBorders>
          </w:tcPr>
          <w:p w14:paraId="2987F48D" w14:textId="2D7ED768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E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BD8223" w14:textId="2A83697D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284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303933" w14:textId="730F0155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82.869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042B66" w14:textId="56F12ECF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7.00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2DB894" w14:textId="20727AE0" w:rsidR="001E4E39" w:rsidRPr="000109B1" w:rsidRDefault="00D83587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2.9177</w:t>
            </w:r>
          </w:p>
        </w:tc>
      </w:tr>
      <w:tr w:rsidR="001E4E39" w14:paraId="1C0B7EDE" w14:textId="130EC9A7" w:rsidTr="006B2FDC">
        <w:tc>
          <w:tcPr>
            <w:tcW w:w="2127" w:type="dxa"/>
            <w:tcBorders>
              <w:top w:val="nil"/>
              <w:bottom w:val="nil"/>
            </w:tcBorders>
          </w:tcPr>
          <w:p w14:paraId="5B307E10" w14:textId="57E27D68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bookmarkStart w:id="2" w:name="_Hlk144472324"/>
            <w:r w:rsidRPr="00BA597C">
              <w:rPr>
                <w:rFonts w:ascii="Times New Roman" w:hAnsi="Times New Roman" w:hint="eastAsia"/>
              </w:rPr>
              <w:t>FIREDOCK</w:t>
            </w:r>
            <w:bookmarkEnd w:id="2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610BB8" w14:textId="5D92B1DD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444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FF6AB0" w14:textId="55885E8E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113.04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CBC7A0" w14:textId="613100CE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9.83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5AD4E0" w14:textId="6F17AC9A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5.4311</w:t>
            </w:r>
          </w:p>
        </w:tc>
      </w:tr>
      <w:tr w:rsidR="001E4E39" w14:paraId="45E4120C" w14:textId="6CA55A9B" w:rsidTr="006B2FDC">
        <w:tc>
          <w:tcPr>
            <w:tcW w:w="2127" w:type="dxa"/>
            <w:tcBorders>
              <w:top w:val="nil"/>
              <w:bottom w:val="nil"/>
            </w:tcBorders>
          </w:tcPr>
          <w:p w14:paraId="7E5AABD1" w14:textId="26F1F1DF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FIREDOCK_A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7E5DDE" w14:textId="5FBE4592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34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CE8F09" w14:textId="55C10B4F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1059.77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92E0A6" w14:textId="1E874933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60.489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91E638" w14:textId="0ED2D576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53.9423</w:t>
            </w:r>
          </w:p>
        </w:tc>
      </w:tr>
      <w:tr w:rsidR="001E4E39" w14:paraId="2CD459F5" w14:textId="5E39BA33" w:rsidTr="006B2FDC">
        <w:tc>
          <w:tcPr>
            <w:tcW w:w="2127" w:type="dxa"/>
            <w:tcBorders>
              <w:top w:val="nil"/>
              <w:bottom w:val="nil"/>
            </w:tcBorders>
          </w:tcPr>
          <w:p w14:paraId="2819C61B" w14:textId="2AD8D1DA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HBOND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D1C08A" w14:textId="217FED86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194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FD9AD8" w14:textId="241F1ACD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12.62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A79407" w14:textId="231714C3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6.854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A917C8" w14:textId="742A45E7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5.9409</w:t>
            </w:r>
          </w:p>
        </w:tc>
      </w:tr>
      <w:tr w:rsidR="001E4E39" w14:paraId="4D7B0370" w14:textId="5D024B04" w:rsidTr="006B2FDC">
        <w:tc>
          <w:tcPr>
            <w:tcW w:w="2127" w:type="dxa"/>
            <w:tcBorders>
              <w:top w:val="nil"/>
              <w:bottom w:val="nil"/>
            </w:tcBorders>
          </w:tcPr>
          <w:p w14:paraId="1299C605" w14:textId="5AF769DE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LK_SOLV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4E78BF" w14:textId="43C7EE58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-0.25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2289DE" w14:textId="607C2671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954.995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8ABE9F" w14:textId="0FFAC171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57.42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04BFDB" w14:textId="7EFF818F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55.8438</w:t>
            </w:r>
          </w:p>
        </w:tc>
      </w:tr>
      <w:tr w:rsidR="001E4E39" w14:paraId="624FE136" w14:textId="1D410183" w:rsidTr="006B2FDC">
        <w:tc>
          <w:tcPr>
            <w:tcW w:w="2127" w:type="dxa"/>
            <w:tcBorders>
              <w:top w:val="nil"/>
              <w:bottom w:val="nil"/>
            </w:tcBorders>
          </w:tcPr>
          <w:p w14:paraId="0AFE3C6E" w14:textId="60A54309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PYDOCK_TO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610028" w14:textId="680F7671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304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CFD387" w14:textId="748C908E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167.734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4C66D0" w14:textId="39ADDB4E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4.125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E3C6F8" w14:textId="586C674C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0.6391</w:t>
            </w:r>
          </w:p>
        </w:tc>
      </w:tr>
      <w:tr w:rsidR="001E4E39" w14:paraId="12E1DFFE" w14:textId="7A5503C3" w:rsidTr="006B2FDC">
        <w:tc>
          <w:tcPr>
            <w:tcW w:w="2127" w:type="dxa"/>
            <w:tcBorders>
              <w:top w:val="nil"/>
              <w:bottom w:val="nil"/>
            </w:tcBorders>
          </w:tcPr>
          <w:p w14:paraId="7240A561" w14:textId="3F09A4DC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ROSETTADOC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1572CD" w14:textId="343FAA0A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17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9C6B0A" w14:textId="61195165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9.59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05125D" w14:textId="6A2F4D0F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6.045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7E50B8" w14:textId="1D9157AE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5.3280</w:t>
            </w:r>
          </w:p>
        </w:tc>
      </w:tr>
      <w:tr w:rsidR="001E4E39" w14:paraId="2387CA32" w14:textId="4AEB6681" w:rsidTr="006B2FDC">
        <w:tc>
          <w:tcPr>
            <w:tcW w:w="2127" w:type="dxa"/>
            <w:tcBorders>
              <w:top w:val="nil"/>
              <w:bottom w:val="nil"/>
            </w:tcBorders>
          </w:tcPr>
          <w:p w14:paraId="18F73C98" w14:textId="700657AC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ZRAN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DC5A79" w14:textId="096B0512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36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36C832" w14:textId="6F7952DC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2257.339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A4B6AE" w14:textId="31F56303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88.259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C83D87" w14:textId="65FA737E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82.3089</w:t>
            </w:r>
          </w:p>
        </w:tc>
      </w:tr>
      <w:tr w:rsidR="001E4E39" w14:paraId="01A6B869" w14:textId="73ED35A3" w:rsidTr="006B2FDC">
        <w:tc>
          <w:tcPr>
            <w:tcW w:w="2127" w:type="dxa"/>
            <w:tcBorders>
              <w:top w:val="nil"/>
              <w:bottom w:val="nil"/>
            </w:tcBorders>
          </w:tcPr>
          <w:p w14:paraId="38B9BD6F" w14:textId="3E5E53D3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ZRANK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A51F18" w14:textId="69AE494C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344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B8DD2A" w14:textId="5097EB48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22139.90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8877A4" w14:textId="1A3B9C20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76.35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2FA6FF" w14:textId="00F6B379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254.9132</w:t>
            </w:r>
          </w:p>
        </w:tc>
      </w:tr>
      <w:tr w:rsidR="001E4E39" w14:paraId="0C0919E4" w14:textId="35267D59" w:rsidTr="006B2FDC">
        <w:tc>
          <w:tcPr>
            <w:tcW w:w="2127" w:type="dxa"/>
            <w:tcBorders>
              <w:top w:val="nil"/>
              <w:bottom w:val="nil"/>
            </w:tcBorders>
          </w:tcPr>
          <w:p w14:paraId="727772B6" w14:textId="43C2A6AF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INSID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78956B" w14:textId="5E3EC691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0.53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08A6D4" w14:textId="03928349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270.73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1D1FF1" w14:textId="7E999E9A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30.61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A38AC9" w14:textId="7691B419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30.4846</w:t>
            </w:r>
          </w:p>
        </w:tc>
      </w:tr>
      <w:tr w:rsidR="001E4E39" w14:paraId="1900402D" w14:textId="3D10177D" w:rsidTr="006B2FDC">
        <w:tc>
          <w:tcPr>
            <w:tcW w:w="2127" w:type="dxa"/>
            <w:tcBorders>
              <w:top w:val="nil"/>
              <w:bottom w:val="nil"/>
            </w:tcBorders>
          </w:tcPr>
          <w:p w14:paraId="72C5A410" w14:textId="4AEF5B44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bookmarkStart w:id="3" w:name="_Hlk144906909"/>
            <w:r w:rsidRPr="00BA597C">
              <w:rPr>
                <w:rFonts w:ascii="Times New Roman" w:hAnsi="Times New Roman" w:hint="eastAsia"/>
              </w:rPr>
              <w:t>CP</w:t>
            </w:r>
            <w:r>
              <w:rPr>
                <w:rFonts w:ascii="Times New Roman" w:hAnsi="Times New Roman"/>
              </w:rPr>
              <w:t>_</w:t>
            </w:r>
            <w:r w:rsidRPr="00BA597C">
              <w:rPr>
                <w:rFonts w:ascii="Times New Roman" w:hAnsi="Times New Roman" w:hint="eastAsia"/>
              </w:rPr>
              <w:t>PIE</w:t>
            </w:r>
            <w:bookmarkEnd w:id="3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33E5B6" w14:textId="2954A057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bookmarkStart w:id="4" w:name="_Hlk144906895"/>
            <w:r w:rsidRPr="00BA597C">
              <w:rPr>
                <w:rFonts w:ascii="Times New Roman" w:hAnsi="Times New Roman" w:hint="eastAsia"/>
              </w:rPr>
              <w:t>-0.3332</w:t>
            </w:r>
            <w:bookmarkEnd w:id="4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12F78B" w14:textId="1510FD9F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52.52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562245" w14:textId="0C66FDED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3.588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61E16A" w14:textId="47FEBB08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3.4345</w:t>
            </w:r>
          </w:p>
        </w:tc>
      </w:tr>
      <w:tr w:rsidR="001E4E39" w14:paraId="202648C8" w14:textId="1F117288" w:rsidTr="006B2FDC">
        <w:tc>
          <w:tcPr>
            <w:tcW w:w="2127" w:type="dxa"/>
            <w:tcBorders>
              <w:top w:val="nil"/>
              <w:bottom w:val="nil"/>
            </w:tcBorders>
          </w:tcPr>
          <w:p w14:paraId="65970AF7" w14:textId="08CD8250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SIPP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8C870F" w14:textId="2E97E028" w:rsidR="001E4E39" w:rsidRPr="00BA597C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BA597C">
              <w:rPr>
                <w:rFonts w:ascii="Times New Roman" w:hAnsi="Times New Roman" w:hint="eastAsia"/>
              </w:rPr>
              <w:t>-0.33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770DC1" w14:textId="53A36F5F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94.45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1479D1" w14:textId="1B9C2893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8.14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6388C5" w14:textId="1C5C49A5" w:rsidR="001E4E39" w:rsidRPr="000109B1" w:rsidRDefault="001E4E39" w:rsidP="00992FC9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16.9930</w:t>
            </w:r>
          </w:p>
        </w:tc>
      </w:tr>
      <w:tr w:rsidR="00B7427A" w14:paraId="1EF5A96D" w14:textId="3482E4B4" w:rsidTr="006B2FDC">
        <w:tc>
          <w:tcPr>
            <w:tcW w:w="2127" w:type="dxa"/>
            <w:tcBorders>
              <w:top w:val="nil"/>
            </w:tcBorders>
          </w:tcPr>
          <w:p w14:paraId="373C14E5" w14:textId="135E1C30" w:rsidR="00B7427A" w:rsidRPr="00BA597C" w:rsidRDefault="00B7427A" w:rsidP="00B7427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A597C">
              <w:rPr>
                <w:rFonts w:ascii="Times New Roman" w:hAnsi="Times New Roman" w:hint="eastAsia"/>
                <w:b/>
                <w:bCs/>
              </w:rPr>
              <w:t>D</w:t>
            </w:r>
            <w:r w:rsidRPr="00BA597C">
              <w:rPr>
                <w:rFonts w:ascii="Times New Roman" w:hAnsi="Times New Roman"/>
                <w:b/>
                <w:bCs/>
              </w:rPr>
              <w:t>G-Affinity</w:t>
            </w:r>
          </w:p>
        </w:tc>
        <w:tc>
          <w:tcPr>
            <w:tcW w:w="1417" w:type="dxa"/>
            <w:tcBorders>
              <w:top w:val="nil"/>
            </w:tcBorders>
          </w:tcPr>
          <w:p w14:paraId="16FA64B1" w14:textId="773DF701" w:rsidR="00B7427A" w:rsidRPr="00BA597C" w:rsidRDefault="00B7427A" w:rsidP="00B7427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0940">
              <w:rPr>
                <w:rFonts w:ascii="Times New Roman" w:hAnsi="Times New Roman" w:hint="eastAsia"/>
                <w:b/>
                <w:bCs/>
              </w:rPr>
              <w:t>0.6556</w:t>
            </w:r>
          </w:p>
        </w:tc>
        <w:tc>
          <w:tcPr>
            <w:tcW w:w="1417" w:type="dxa"/>
            <w:tcBorders>
              <w:top w:val="nil"/>
            </w:tcBorders>
          </w:tcPr>
          <w:p w14:paraId="02CCED6B" w14:textId="3528D2F4" w:rsidR="00B7427A" w:rsidRPr="000109B1" w:rsidRDefault="00B7427A" w:rsidP="00B7427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rFonts w:ascii="Times New Roman" w:hAnsi="Times New Roman"/>
              </w:rPr>
              <w:t>0.3670</w:t>
            </w:r>
          </w:p>
        </w:tc>
        <w:tc>
          <w:tcPr>
            <w:tcW w:w="1417" w:type="dxa"/>
            <w:tcBorders>
              <w:top w:val="nil"/>
            </w:tcBorders>
          </w:tcPr>
          <w:p w14:paraId="72833186" w14:textId="350AB8D3" w:rsidR="00B7427A" w:rsidRPr="000109B1" w:rsidRDefault="00B7427A" w:rsidP="00B7427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rFonts w:ascii="Times New Roman" w:hAnsi="Times New Roman"/>
              </w:rPr>
              <w:t>0.1172</w:t>
            </w:r>
          </w:p>
        </w:tc>
        <w:tc>
          <w:tcPr>
            <w:tcW w:w="1417" w:type="dxa"/>
            <w:tcBorders>
              <w:top w:val="nil"/>
            </w:tcBorders>
          </w:tcPr>
          <w:p w14:paraId="1C8CA00A" w14:textId="77613391" w:rsidR="00B7427A" w:rsidRPr="000109B1" w:rsidRDefault="00B7427A" w:rsidP="00B7427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rFonts w:ascii="Times New Roman" w:hAnsi="Times New Roman"/>
              </w:rPr>
              <w:t>0.0962</w:t>
            </w:r>
          </w:p>
        </w:tc>
      </w:tr>
    </w:tbl>
    <w:p w14:paraId="40DF0ECA" w14:textId="3878BFEC" w:rsidR="00F20940" w:rsidRPr="00645031" w:rsidRDefault="00645031">
      <w:pPr>
        <w:rPr>
          <w:b/>
          <w:bCs/>
        </w:rPr>
      </w:pPr>
      <w:r w:rsidRPr="00645031">
        <w:rPr>
          <w:b/>
          <w:bCs/>
          <w:i/>
          <w:iCs/>
        </w:rPr>
        <w:t>PS:</w:t>
      </w:r>
      <w:r>
        <w:rPr>
          <w:b/>
          <w:bCs/>
          <w:i/>
          <w:iCs/>
        </w:rPr>
        <w:t xml:space="preserve"> </w:t>
      </w:r>
      <w:r w:rsidRPr="00645031">
        <w:rPr>
          <w:b/>
          <w:bCs/>
          <w:i/>
          <w:iCs/>
        </w:rPr>
        <w:t>Due to Internal Server Error, CSM-AB was unable to obtain</w:t>
      </w:r>
      <w:r>
        <w:rPr>
          <w:b/>
          <w:bCs/>
          <w:i/>
          <w:iCs/>
        </w:rPr>
        <w:t xml:space="preserve"> </w:t>
      </w:r>
      <w:r w:rsidRPr="00645031">
        <w:rPr>
          <w:b/>
          <w:bCs/>
          <w:i/>
          <w:iCs/>
        </w:rPr>
        <w:t xml:space="preserve">results </w:t>
      </w:r>
      <w:r>
        <w:rPr>
          <w:b/>
          <w:bCs/>
          <w:i/>
          <w:iCs/>
        </w:rPr>
        <w:t xml:space="preserve">5 </w:t>
      </w:r>
      <w:r w:rsidRPr="00645031">
        <w:rPr>
          <w:b/>
          <w:bCs/>
          <w:i/>
          <w:iCs/>
        </w:rPr>
        <w:t>out of 26 complexes.</w:t>
      </w:r>
    </w:p>
    <w:p w14:paraId="7D4371AB" w14:textId="77777777" w:rsidR="00956B7E" w:rsidRPr="00645031" w:rsidRDefault="00956B7E"/>
    <w:p w14:paraId="489C2E4C" w14:textId="77777777" w:rsidR="00B546CC" w:rsidRDefault="00B546CC"/>
    <w:p w14:paraId="2CF546F2" w14:textId="77777777" w:rsidR="00B546CC" w:rsidRDefault="00B546CC"/>
    <w:p w14:paraId="5DD407D9" w14:textId="77777777" w:rsidR="00B546CC" w:rsidRDefault="00B546CC"/>
    <w:p w14:paraId="28986ADA" w14:textId="77777777" w:rsidR="00B546CC" w:rsidRDefault="00B546CC"/>
    <w:p w14:paraId="33AB0AD6" w14:textId="77777777" w:rsidR="00B546CC" w:rsidRDefault="00B546CC"/>
    <w:p w14:paraId="729623B6" w14:textId="77777777" w:rsidR="00B546CC" w:rsidRDefault="00B546CC"/>
    <w:p w14:paraId="603E7FE1" w14:textId="77777777" w:rsidR="00B546CC" w:rsidRDefault="00B546CC"/>
    <w:p w14:paraId="5C25EF64" w14:textId="77777777" w:rsidR="00B546CC" w:rsidRDefault="00B546CC"/>
    <w:p w14:paraId="4420F1EB" w14:textId="77777777" w:rsidR="00B546CC" w:rsidRDefault="00B546CC"/>
    <w:p w14:paraId="3F2E5485" w14:textId="77777777" w:rsidR="00B546CC" w:rsidRDefault="00B546CC"/>
    <w:p w14:paraId="4DA25CA1" w14:textId="77777777" w:rsidR="00B546CC" w:rsidRDefault="00B546CC"/>
    <w:p w14:paraId="00795710" w14:textId="77777777" w:rsidR="00BB4ECF" w:rsidRDefault="00BB4ECF"/>
    <w:p w14:paraId="127D0E25" w14:textId="77777777" w:rsidR="00ED3973" w:rsidRDefault="00ED3973"/>
    <w:p w14:paraId="4A4C0278" w14:textId="77777777" w:rsidR="009902C2" w:rsidRDefault="009902C2" w:rsidP="00443636">
      <w:pPr>
        <w:rPr>
          <w:rFonts w:ascii="Times New Roman" w:hAnsi="Times New Roman"/>
        </w:rPr>
      </w:pPr>
    </w:p>
    <w:p w14:paraId="0753B091" w14:textId="6040E2C5" w:rsidR="00443636" w:rsidRPr="003C1DC4" w:rsidRDefault="00443636" w:rsidP="00443636">
      <w:pPr>
        <w:rPr>
          <w:rFonts w:ascii="Times New Roman" w:hAnsi="Times New Roman"/>
        </w:rPr>
      </w:pPr>
      <w:r w:rsidRPr="003C1DC4">
        <w:rPr>
          <w:rFonts w:ascii="Times New Roman" w:hAnsi="Times New Roman" w:hint="eastAsia"/>
        </w:rPr>
        <w:t>T</w:t>
      </w:r>
      <w:r w:rsidRPr="003C1DC4">
        <w:rPr>
          <w:rFonts w:ascii="Times New Roman" w:hAnsi="Times New Roman"/>
        </w:rPr>
        <w:t xml:space="preserve">able </w:t>
      </w:r>
      <w:r>
        <w:rPr>
          <w:rFonts w:ascii="Times New Roman" w:hAnsi="Times New Roman" w:hint="eastAsia"/>
        </w:rPr>
        <w:t>S</w:t>
      </w:r>
      <w:r w:rsidR="009902C2">
        <w:rPr>
          <w:rFonts w:ascii="Times New Roman" w:hAnsi="Times New Roman"/>
        </w:rPr>
        <w:t>3</w:t>
      </w:r>
      <w:r>
        <w:rPr>
          <w:rFonts w:ascii="Times New Roman" w:hAnsi="Times New Roman"/>
        </w:rPr>
        <w:t xml:space="preserve">. </w:t>
      </w:r>
      <w:r w:rsidRPr="00443636">
        <w:rPr>
          <w:rFonts w:ascii="Times New Roman" w:hAnsi="Times New Roman"/>
        </w:rPr>
        <w:t xml:space="preserve">Parameter settings for each model </w:t>
      </w:r>
      <w:r>
        <w:rPr>
          <w:rFonts w:ascii="Times New Roman" w:hAnsi="Times New Roman"/>
        </w:rPr>
        <w:t>backbone</w:t>
      </w:r>
      <w:r w:rsidRPr="00443636">
        <w:rPr>
          <w:rFonts w:ascii="Times New Roman" w:hAnsi="Times New Roman"/>
        </w:rPr>
        <w:t xml:space="preserve"> on DG Affinit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3"/>
        <w:gridCol w:w="1835"/>
        <w:gridCol w:w="2025"/>
        <w:gridCol w:w="2183"/>
      </w:tblGrid>
      <w:tr w:rsidR="00001CE6" w14:paraId="36907CC8" w14:textId="77777777" w:rsidTr="00001CE6"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30A96AD1" w14:textId="77777777" w:rsidR="00001CE6" w:rsidRPr="008D67C6" w:rsidRDefault="00001CE6" w:rsidP="007B3F1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D67C6">
              <w:rPr>
                <w:rFonts w:ascii="Times New Roman" w:hAnsi="Times New Roman"/>
                <w:b/>
                <w:bCs/>
              </w:rPr>
              <w:t>Backbones</w:t>
            </w: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8344D2B" w14:textId="68830DC5" w:rsidR="00001CE6" w:rsidRDefault="00372B2B" w:rsidP="007B3F1B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V</w:t>
            </w:r>
            <w:r w:rsidR="00001CE6">
              <w:rPr>
                <w:rFonts w:ascii="Times New Roman" w:hAnsi="Times New Roman"/>
                <w:b/>
                <w:bCs/>
              </w:rPr>
              <w:t>ersion</w:t>
            </w:r>
          </w:p>
        </w:tc>
        <w:tc>
          <w:tcPr>
            <w:tcW w:w="2025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E7399FB" w14:textId="27FE7752" w:rsidR="00001CE6" w:rsidRPr="008D67C6" w:rsidRDefault="00001CE6" w:rsidP="007B3F1B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atch size</w:t>
            </w:r>
            <w:r w:rsidRPr="008D67C6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2183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3E72C04" w14:textId="06B432A2" w:rsidR="00001CE6" w:rsidRPr="008D67C6" w:rsidRDefault="00001CE6" w:rsidP="007B3F1B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imension</w:t>
            </w:r>
            <w:r w:rsidR="00372B2B">
              <w:rPr>
                <w:rFonts w:ascii="Times New Roman" w:hAnsi="Times New Roman"/>
                <w:b/>
                <w:bCs/>
              </w:rPr>
              <w:t>*</w:t>
            </w:r>
            <w:r w:rsidRPr="008D67C6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</w:tr>
      <w:tr w:rsidR="00001CE6" w14:paraId="08FDC65A" w14:textId="77777777" w:rsidTr="00001CE6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600FCAA3" w14:textId="00CAB440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ConvNeXtV2</w:t>
            </w:r>
            <w:r w:rsidR="00F17826">
              <w:rPr>
                <w:rFonts w:ascii="Times New Roman" w:hAnsi="Times New Roman"/>
              </w:rPr>
              <w:t xml:space="preserve"> [1]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</w:tcPr>
          <w:p w14:paraId="31D855C3" w14:textId="5E04F28B" w:rsidR="00001CE6" w:rsidRDefault="00B67F42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ny</w:t>
            </w:r>
          </w:p>
        </w:tc>
        <w:tc>
          <w:tcPr>
            <w:tcW w:w="2025" w:type="dxa"/>
            <w:tcBorders>
              <w:left w:val="nil"/>
              <w:bottom w:val="nil"/>
              <w:right w:val="nil"/>
            </w:tcBorders>
          </w:tcPr>
          <w:p w14:paraId="58DDC214" w14:textId="3981564B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183" w:type="dxa"/>
            <w:tcBorders>
              <w:left w:val="nil"/>
              <w:bottom w:val="nil"/>
              <w:right w:val="nil"/>
            </w:tcBorders>
          </w:tcPr>
          <w:p w14:paraId="4E6B6490" w14:textId="2612236E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36</w:t>
            </w:r>
          </w:p>
        </w:tc>
      </w:tr>
      <w:tr w:rsidR="00001CE6" w14:paraId="042C9E35" w14:textId="77777777" w:rsidTr="00001CE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AAF1C9A" w14:textId="277C63E5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FasterNet</w:t>
            </w:r>
            <w:r w:rsidR="00F17826">
              <w:rPr>
                <w:rFonts w:ascii="Times New Roman" w:hAnsi="Times New Roman"/>
              </w:rPr>
              <w:t xml:space="preserve"> [2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9645229" w14:textId="0FD8A3D3" w:rsidR="00001CE6" w:rsidRDefault="00B67F42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faul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7AE8F25E" w14:textId="535EDD80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55A709B7" w14:textId="7DCDC40A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24</w:t>
            </w:r>
          </w:p>
        </w:tc>
      </w:tr>
      <w:tr w:rsidR="00001CE6" w14:paraId="3E540BA1" w14:textId="77777777" w:rsidTr="00001CE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EBDF9DF" w14:textId="2EEAE609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GhostNetV2</w:t>
            </w:r>
            <w:r w:rsidR="00F17826">
              <w:rPr>
                <w:rFonts w:ascii="Times New Roman" w:hAnsi="Times New Roman"/>
              </w:rPr>
              <w:t xml:space="preserve"> [3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595320E" w14:textId="4F777A74" w:rsidR="00001CE6" w:rsidRDefault="00B67F42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faul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1927B6B5" w14:textId="18B0E6DC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2398F74D" w14:textId="1334F035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560</w:t>
            </w:r>
          </w:p>
        </w:tc>
      </w:tr>
      <w:tr w:rsidR="00001CE6" w14:paraId="7C8FC80B" w14:textId="77777777" w:rsidTr="00001CE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94F0458" w14:textId="66250B0F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MnasNet</w:t>
            </w:r>
            <w:r w:rsidR="00F17826">
              <w:rPr>
                <w:rFonts w:ascii="Times New Roman" w:hAnsi="Times New Roman"/>
              </w:rPr>
              <w:t xml:space="preserve"> [4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D8462AD" w14:textId="09A62880" w:rsidR="00001CE6" w:rsidRDefault="00B67F42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faul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7666A2E" w14:textId="57AE1C66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1F0421C2" w14:textId="7E7A6270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560</w:t>
            </w:r>
          </w:p>
        </w:tc>
      </w:tr>
      <w:tr w:rsidR="00001CE6" w14:paraId="00E8ACC7" w14:textId="77777777" w:rsidTr="00001CE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2FA5385" w14:textId="71392120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MobileNetV3</w:t>
            </w:r>
            <w:r w:rsidR="00F17826">
              <w:rPr>
                <w:rFonts w:ascii="Times New Roman" w:hAnsi="Times New Roman"/>
              </w:rPr>
              <w:t xml:space="preserve"> [5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F6DC2CF" w14:textId="34E7F4CE" w:rsidR="00001CE6" w:rsidRDefault="00B67F42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all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862E32B" w14:textId="6ACA56B8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14B1B7E6" w14:textId="5A7CA123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52</w:t>
            </w:r>
          </w:p>
        </w:tc>
      </w:tr>
      <w:tr w:rsidR="00001CE6" w14:paraId="545A5664" w14:textId="77777777" w:rsidTr="00001CE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93906F0" w14:textId="4653A651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RepVGG</w:t>
            </w:r>
            <w:r w:rsidR="00F17826">
              <w:rPr>
                <w:rFonts w:ascii="Times New Roman" w:hAnsi="Times New Roman"/>
              </w:rPr>
              <w:t xml:space="preserve"> [6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217D404" w14:textId="78A5D61A" w:rsidR="00001CE6" w:rsidRDefault="00B67F42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B67F42">
              <w:rPr>
                <w:rFonts w:ascii="Times New Roman" w:hAnsi="Times New Roman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1BCC0B52" w14:textId="60D763AD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7DDAF79E" w14:textId="1C33AC44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560</w:t>
            </w:r>
          </w:p>
        </w:tc>
      </w:tr>
      <w:tr w:rsidR="00001CE6" w14:paraId="63CD3BC2" w14:textId="77777777" w:rsidTr="00001CE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8B12D0C" w14:textId="6E66553C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ResNe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5CAAF7B" w14:textId="185C9227" w:rsidR="00001CE6" w:rsidRDefault="00B67F42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Pr="005A0634">
              <w:rPr>
                <w:rFonts w:ascii="Times New Roman" w:hAnsi="Times New Roman"/>
              </w:rPr>
              <w:t>es</w:t>
            </w:r>
            <w:r>
              <w:rPr>
                <w:rFonts w:ascii="Times New Roman" w:hAnsi="Times New Roman"/>
              </w:rPr>
              <w:t>n</w:t>
            </w:r>
            <w:r w:rsidRPr="005A0634">
              <w:rPr>
                <w:rFonts w:ascii="Times New Roman" w:hAnsi="Times New Roman"/>
              </w:rPr>
              <w:t>et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3019DC5C" w14:textId="272D7412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6B277555" w14:textId="6F2CDE5C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24</w:t>
            </w:r>
          </w:p>
        </w:tc>
      </w:tr>
      <w:tr w:rsidR="00001CE6" w14:paraId="26845C68" w14:textId="77777777" w:rsidTr="00001CE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37A614F" w14:textId="578DC626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SEResNet</w:t>
            </w:r>
            <w:r w:rsidR="00F17826">
              <w:rPr>
                <w:rFonts w:ascii="Times New Roman" w:hAnsi="Times New Roman"/>
              </w:rPr>
              <w:t xml:space="preserve"> [</w:t>
            </w:r>
            <w:r w:rsidR="005134B5">
              <w:rPr>
                <w:rFonts w:ascii="Times New Roman" w:hAnsi="Times New Roman"/>
              </w:rPr>
              <w:t>7</w:t>
            </w:r>
            <w:r w:rsidR="00F17826">
              <w:rPr>
                <w:rFonts w:ascii="Times New Roman" w:hAnsi="Times New Roman"/>
              </w:rPr>
              <w:t>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842AF58" w14:textId="45DED463" w:rsidR="00001CE6" w:rsidRDefault="00B67F42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B67F42">
              <w:rPr>
                <w:rFonts w:ascii="Times New Roman" w:hAnsi="Times New Roman"/>
              </w:rPr>
              <w:t>eresnet</w:t>
            </w:r>
            <w:r>
              <w:rPr>
                <w:rFonts w:ascii="Times New Roman" w:hAnsi="Times New Roman"/>
              </w:rPr>
              <w:t>-</w:t>
            </w:r>
            <w:r w:rsidRPr="00B67F42">
              <w:rPr>
                <w:rFonts w:ascii="Times New Roman" w:hAnsi="Times New Roman"/>
              </w:rPr>
              <w:t>1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18F3F9C1" w14:textId="69F2167A" w:rsidR="00001CE6" w:rsidRPr="005A0634" w:rsidRDefault="00372B2B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62C123B9" w14:textId="07EA5257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24</w:t>
            </w:r>
          </w:p>
        </w:tc>
      </w:tr>
      <w:tr w:rsidR="00001CE6" w14:paraId="0B8DB3E7" w14:textId="77777777" w:rsidTr="00001CE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ED9C059" w14:textId="56305308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ShuffleNetV2</w:t>
            </w:r>
            <w:r w:rsidR="00F17826">
              <w:rPr>
                <w:rFonts w:ascii="Times New Roman" w:hAnsi="Times New Roman"/>
              </w:rPr>
              <w:t xml:space="preserve"> [</w:t>
            </w:r>
            <w:r w:rsidR="005134B5">
              <w:rPr>
                <w:rFonts w:ascii="Times New Roman" w:hAnsi="Times New Roman"/>
              </w:rPr>
              <w:t>8</w:t>
            </w:r>
            <w:r w:rsidR="00F17826">
              <w:rPr>
                <w:rFonts w:ascii="Times New Roman" w:hAnsi="Times New Roman"/>
              </w:rPr>
              <w:t>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CDB3C75" w14:textId="18A924DB" w:rsidR="00001CE6" w:rsidRPr="00443636" w:rsidRDefault="00B67F42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faul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2B4E382" w14:textId="614DB30F" w:rsidR="00001CE6" w:rsidRPr="00443636" w:rsidRDefault="00001CE6" w:rsidP="007B3F1B">
            <w:pPr>
              <w:jc w:val="center"/>
              <w:rPr>
                <w:rFonts w:ascii="Times New Roman" w:hAnsi="Times New Roman"/>
              </w:rPr>
            </w:pPr>
            <w:r w:rsidRPr="00443636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3088CF83" w14:textId="77C365B6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48</w:t>
            </w:r>
          </w:p>
        </w:tc>
      </w:tr>
      <w:tr w:rsidR="00001CE6" w14:paraId="48CB6270" w14:textId="77777777" w:rsidTr="00001CE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63B5A31" w14:textId="4F5A48FC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SqueezeNet</w:t>
            </w:r>
            <w:r w:rsidR="00F17826">
              <w:rPr>
                <w:rFonts w:ascii="Times New Roman" w:hAnsi="Times New Roman"/>
              </w:rPr>
              <w:t xml:space="preserve"> [</w:t>
            </w:r>
            <w:r w:rsidR="005134B5">
              <w:rPr>
                <w:rFonts w:ascii="Times New Roman" w:hAnsi="Times New Roman"/>
              </w:rPr>
              <w:t>9</w:t>
            </w:r>
            <w:r w:rsidR="00F17826">
              <w:rPr>
                <w:rFonts w:ascii="Times New Roman" w:hAnsi="Times New Roman"/>
              </w:rPr>
              <w:t>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5591004" w14:textId="130C0D30" w:rsidR="00001CE6" w:rsidRDefault="00B67F42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faul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3DFFE943" w14:textId="01AB57EF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1DA4728E" w14:textId="51B4D638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24</w:t>
            </w:r>
          </w:p>
        </w:tc>
      </w:tr>
      <w:tr w:rsidR="00001CE6" w14:paraId="260DCED9" w14:textId="77777777" w:rsidTr="00001CE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D8C4D03" w14:textId="2C308024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Unifomer</w:t>
            </w:r>
            <w:r w:rsidR="00F17826">
              <w:rPr>
                <w:rFonts w:ascii="Times New Roman" w:hAnsi="Times New Roman"/>
              </w:rPr>
              <w:t xml:space="preserve"> [1</w:t>
            </w:r>
            <w:r w:rsidR="005134B5">
              <w:rPr>
                <w:rFonts w:ascii="Times New Roman" w:hAnsi="Times New Roman"/>
              </w:rPr>
              <w:t>0</w:t>
            </w:r>
            <w:r w:rsidR="00F17826">
              <w:rPr>
                <w:rFonts w:ascii="Times New Roman" w:hAnsi="Times New Roman"/>
              </w:rPr>
              <w:t>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040AEA3" w14:textId="1A399A4B" w:rsidR="00001CE6" w:rsidRDefault="00B67F42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mall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A733C43" w14:textId="64C83907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41DBBDD1" w14:textId="728D5715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24</w:t>
            </w:r>
          </w:p>
        </w:tc>
      </w:tr>
      <w:tr w:rsidR="00001CE6" w14:paraId="111D2862" w14:textId="77777777" w:rsidTr="00001CE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AC51F17" w14:textId="77777777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ConvNeX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81434CC" w14:textId="393E92BE" w:rsidR="00001CE6" w:rsidRDefault="00B67F42" w:rsidP="007B3F1B">
            <w:pPr>
              <w:jc w:val="center"/>
              <w:rPr>
                <w:rFonts w:ascii="Times New Roman" w:hAnsi="Times New Roman"/>
              </w:rPr>
            </w:pPr>
            <w:r w:rsidRPr="00B67F42">
              <w:rPr>
                <w:rFonts w:ascii="Times New Roman" w:hAnsi="Times New Roman"/>
              </w:rPr>
              <w:t>tiny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7746A166" w14:textId="7C788F09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6BAAC38F" w14:textId="77A3D751" w:rsidR="00001CE6" w:rsidRPr="001B7D49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36</w:t>
            </w:r>
          </w:p>
        </w:tc>
      </w:tr>
      <w:tr w:rsidR="00001CE6" w14:paraId="5275B70C" w14:textId="77777777" w:rsidTr="00001CE6"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26A2EC94" w14:textId="221B42C7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VGG</w:t>
            </w:r>
            <w:r w:rsidR="00F17826">
              <w:rPr>
                <w:rFonts w:ascii="Times New Roman" w:hAnsi="Times New Roman"/>
              </w:rPr>
              <w:t xml:space="preserve"> [1</w:t>
            </w:r>
            <w:r w:rsidR="005134B5">
              <w:rPr>
                <w:rFonts w:ascii="Times New Roman" w:hAnsi="Times New Roman"/>
              </w:rPr>
              <w:t>1</w:t>
            </w:r>
            <w:r w:rsidR="00F17826">
              <w:rPr>
                <w:rFonts w:ascii="Times New Roman" w:hAnsi="Times New Roman"/>
              </w:rPr>
              <w:t>]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</w:tcPr>
          <w:p w14:paraId="2699174D" w14:textId="3FB2555B" w:rsidR="00001CE6" w:rsidRDefault="00B67F42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gg</w:t>
            </w:r>
            <w:r w:rsidR="00001CE6">
              <w:rPr>
                <w:rFonts w:ascii="Times New Roman" w:hAnsi="Times New Roman" w:hint="eastAsia"/>
              </w:rPr>
              <w:t xml:space="preserve"> </w:t>
            </w:r>
            <w:r w:rsidR="00001CE6">
              <w:rPr>
                <w:rFonts w:ascii="Times New Roman" w:hAnsi="Times New Roman"/>
              </w:rPr>
              <w:t>-</w:t>
            </w:r>
            <w:r w:rsidR="00001CE6">
              <w:rPr>
                <w:rFonts w:ascii="Times New Roman" w:hAnsi="Times New Roman" w:hint="eastAsia"/>
              </w:rPr>
              <w:t>1</w:t>
            </w:r>
            <w:r w:rsidR="00001CE6">
              <w:rPr>
                <w:rFonts w:ascii="Times New Roman" w:hAnsi="Times New Roman"/>
              </w:rPr>
              <w:t>6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</w:tcPr>
          <w:p w14:paraId="535AAD5A" w14:textId="7A3A3891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right w:val="nil"/>
            </w:tcBorders>
          </w:tcPr>
          <w:p w14:paraId="58B92964" w14:textId="0691F978" w:rsidR="00001CE6" w:rsidRPr="005A0634" w:rsidRDefault="00001CE6" w:rsidP="007B3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24</w:t>
            </w:r>
          </w:p>
        </w:tc>
      </w:tr>
    </w:tbl>
    <w:p w14:paraId="7DEC6816" w14:textId="651E8672" w:rsidR="00522F36" w:rsidRPr="001B7D49" w:rsidRDefault="00443636" w:rsidP="00443636">
      <w:pPr>
        <w:rPr>
          <w:rFonts w:ascii="Times New Roman" w:hAnsi="Times New Roman"/>
        </w:rPr>
      </w:pPr>
      <w:r w:rsidRPr="00443636">
        <w:t>“</w:t>
      </w:r>
      <w:r w:rsidRPr="00443636">
        <w:rPr>
          <w:b/>
          <w:bCs/>
        </w:rPr>
        <w:t>*</w:t>
      </w:r>
      <w:r w:rsidRPr="00443636">
        <w:t>”</w:t>
      </w:r>
      <w:r>
        <w:t xml:space="preserve"> </w:t>
      </w:r>
      <w:r w:rsidRPr="001B7D49">
        <w:rPr>
          <w:rFonts w:ascii="Times New Roman" w:hAnsi="Times New Roman"/>
        </w:rPr>
        <w:t>refer to input dimension of the second to last MLP</w:t>
      </w:r>
    </w:p>
    <w:p w14:paraId="5857AECF" w14:textId="77777777" w:rsidR="00522F36" w:rsidRDefault="00522F36"/>
    <w:p w14:paraId="610795BA" w14:textId="379726E0" w:rsidR="009902C2" w:rsidRPr="003C1DC4" w:rsidRDefault="009902C2" w:rsidP="009902C2">
      <w:pPr>
        <w:rPr>
          <w:rFonts w:ascii="Times New Roman" w:hAnsi="Times New Roman"/>
        </w:rPr>
      </w:pPr>
      <w:r w:rsidRPr="003C1DC4">
        <w:rPr>
          <w:rFonts w:ascii="Times New Roman" w:hAnsi="Times New Roman" w:hint="eastAsia"/>
        </w:rPr>
        <w:t>T</w:t>
      </w:r>
      <w:r w:rsidRPr="003C1DC4">
        <w:rPr>
          <w:rFonts w:ascii="Times New Roman" w:hAnsi="Times New Roman"/>
        </w:rPr>
        <w:t xml:space="preserve">able 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 xml:space="preserve">4. </w:t>
      </w:r>
      <w:r w:rsidR="00515D18">
        <w:rPr>
          <w:rFonts w:ascii="Times New Roman" w:hAnsi="Times New Roman" w:hint="eastAsia"/>
        </w:rPr>
        <w:t>Performance</w:t>
      </w:r>
      <w:r w:rsidRPr="008D67C6">
        <w:rPr>
          <w:rFonts w:ascii="Times New Roman" w:hAnsi="Times New Roman"/>
        </w:rPr>
        <w:t xml:space="preserve"> of </w:t>
      </w:r>
      <w:r>
        <w:rPr>
          <w:rFonts w:ascii="Times New Roman" w:hAnsi="Times New Roman" w:hint="eastAsia"/>
        </w:rPr>
        <w:t>DG</w:t>
      </w:r>
      <w:r>
        <w:rPr>
          <w:rFonts w:ascii="Times New Roman" w:hAnsi="Times New Roman"/>
        </w:rPr>
        <w:t>-Affinity</w:t>
      </w:r>
      <w:r w:rsidRPr="008D67C6">
        <w:rPr>
          <w:rFonts w:ascii="Times New Roman" w:hAnsi="Times New Roman"/>
        </w:rPr>
        <w:t xml:space="preserve"> with different </w:t>
      </w:r>
      <w:r>
        <w:rPr>
          <w:rFonts w:ascii="Times New Roman" w:hAnsi="Times New Roman"/>
        </w:rPr>
        <w:t>backbone</w:t>
      </w:r>
      <w:r w:rsidRPr="008D67C6">
        <w:rPr>
          <w:rFonts w:ascii="Times New Roman" w:hAnsi="Times New Roman"/>
        </w:rPr>
        <w:t>s on 5-fold cross validation</w:t>
      </w:r>
      <w:r w:rsidR="00515D18">
        <w:rPr>
          <w:rFonts w:ascii="Times New Roman" w:hAnsi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43"/>
        <w:gridCol w:w="1985"/>
        <w:gridCol w:w="1417"/>
        <w:gridCol w:w="1417"/>
        <w:gridCol w:w="1417"/>
      </w:tblGrid>
      <w:tr w:rsidR="00515D18" w:rsidRPr="000109B1" w14:paraId="1C5F9C43" w14:textId="5595B2AB" w:rsidTr="00F47394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7B07DC21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rFonts w:ascii="Times New Roman" w:hAnsi="Times New Roman"/>
                <w:b/>
                <w:bCs/>
              </w:rPr>
              <w:t>Backbone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7794DCD7" w14:textId="2EB6F4CB" w:rsidR="00515D18" w:rsidRPr="000109B1" w:rsidRDefault="00515D18" w:rsidP="009323C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rFonts w:ascii="Times New Roman" w:hAnsi="Times New Roman"/>
                <w:b/>
                <w:bCs/>
              </w:rPr>
              <w:t xml:space="preserve">R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24E911E1" w14:textId="2D87A358" w:rsidR="00515D18" w:rsidRPr="000109B1" w:rsidRDefault="00515D18" w:rsidP="009323C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rFonts w:ascii="Times New Roman" w:hAnsi="Times New Roman" w:hint="eastAsia"/>
                <w:b/>
                <w:bCs/>
              </w:rPr>
              <w:t>R</w:t>
            </w:r>
            <w:r w:rsidRPr="000109B1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4F2FEC36" w14:textId="714F0A6D" w:rsidR="00515D18" w:rsidRPr="000109B1" w:rsidRDefault="00515D18" w:rsidP="009323C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b/>
                <w:bCs/>
              </w:rPr>
              <w:t>MA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AF421DC" w14:textId="1EA5DAF7" w:rsidR="00515D18" w:rsidRPr="000109B1" w:rsidRDefault="00515D18" w:rsidP="009323C7">
            <w:pPr>
              <w:jc w:val="center"/>
              <w:rPr>
                <w:b/>
                <w:bCs/>
              </w:rPr>
            </w:pPr>
            <w:r w:rsidRPr="000109B1">
              <w:rPr>
                <w:b/>
                <w:bCs/>
              </w:rPr>
              <w:t>RMSE</w:t>
            </w:r>
          </w:p>
        </w:tc>
      </w:tr>
      <w:tr w:rsidR="00515D18" w:rsidRPr="000109B1" w14:paraId="70EB2286" w14:textId="32C3E9A9" w:rsidTr="00F47394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AFA80AC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ConvNeXtV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7270128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529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E6417A0" w14:textId="649C233B" w:rsidR="00515D18" w:rsidRPr="000109B1" w:rsidRDefault="0076448E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252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08445DB" w14:textId="4EDF19C8" w:rsidR="00515D18" w:rsidRPr="000109B1" w:rsidRDefault="0076448E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08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0E7D23C" w14:textId="38C5653A" w:rsidR="00515D18" w:rsidRPr="000109B1" w:rsidRDefault="0076448E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430</w:t>
            </w:r>
          </w:p>
        </w:tc>
      </w:tr>
      <w:tr w:rsidR="00515D18" w:rsidRPr="000109B1" w14:paraId="264F6040" w14:textId="78791977" w:rsidTr="00F4739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9860E0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FasterN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C91DF4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6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8F1CC3" w14:textId="7CC7032B" w:rsidR="00515D18" w:rsidRPr="000109B1" w:rsidRDefault="0076448E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3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732BA3" w14:textId="16DA46B6" w:rsidR="00515D18" w:rsidRPr="000109B1" w:rsidRDefault="0076448E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D2E9FB" w14:textId="18345A02" w:rsidR="00515D18" w:rsidRPr="000109B1" w:rsidRDefault="0076448E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358</w:t>
            </w:r>
          </w:p>
        </w:tc>
      </w:tr>
      <w:tr w:rsidR="00515D18" w:rsidRPr="000109B1" w14:paraId="62C3B243" w14:textId="2E6736D9" w:rsidTr="00F4739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2C3105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GhostNetV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616862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68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EE29BC" w14:textId="0626D80A" w:rsidR="00515D18" w:rsidRPr="000109B1" w:rsidRDefault="00F3554D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4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76B1F7" w14:textId="6CB3C519" w:rsidR="00515D18" w:rsidRPr="000109B1" w:rsidRDefault="00F3554D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09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AFF58D" w14:textId="4B0EEE65" w:rsidR="00515D18" w:rsidRPr="000109B1" w:rsidRDefault="00F3554D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259</w:t>
            </w:r>
          </w:p>
        </w:tc>
      </w:tr>
      <w:tr w:rsidR="00515D18" w:rsidRPr="000109B1" w14:paraId="2CE3D235" w14:textId="216C1072" w:rsidTr="00F4739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9AB18C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MnasN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9A0F58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6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4B6161" w14:textId="6DE4AF4A" w:rsidR="00515D18" w:rsidRPr="000109B1" w:rsidRDefault="00F3554D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4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E9C2E2" w14:textId="70637BF5" w:rsidR="00515D18" w:rsidRPr="000109B1" w:rsidRDefault="00F3554D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08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BFA04F" w14:textId="59253565" w:rsidR="00515D18" w:rsidRPr="000109B1" w:rsidRDefault="00F3554D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225</w:t>
            </w:r>
          </w:p>
        </w:tc>
      </w:tr>
      <w:tr w:rsidR="00515D18" w:rsidRPr="000109B1" w14:paraId="1A64DCE3" w14:textId="5775C7B2" w:rsidTr="00F4739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03FA6B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MobileNetV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AAB96F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6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9893A5" w14:textId="0FD91920" w:rsidR="00515D18" w:rsidRPr="000109B1" w:rsidRDefault="00F3554D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4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484811" w14:textId="67157B9B" w:rsidR="00515D18" w:rsidRPr="000109B1" w:rsidRDefault="00F3554D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09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7ADF10" w14:textId="07429E21" w:rsidR="00515D18" w:rsidRPr="000109B1" w:rsidRDefault="00F3554D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266</w:t>
            </w:r>
          </w:p>
        </w:tc>
      </w:tr>
      <w:tr w:rsidR="00515D18" w:rsidRPr="000109B1" w14:paraId="75FBD7BF" w14:textId="70CC5C20" w:rsidTr="00F4739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7AAFEE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RepVG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BC1188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6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F9609B" w14:textId="0F8DF84A" w:rsidR="00515D18" w:rsidRPr="000109B1" w:rsidRDefault="00AD27C9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4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454892" w14:textId="3AFBD14E" w:rsidR="00515D18" w:rsidRPr="000109B1" w:rsidRDefault="00AD27C9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0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F7265E" w14:textId="4628C219" w:rsidR="00515D18" w:rsidRPr="000109B1" w:rsidRDefault="00AD27C9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269</w:t>
            </w:r>
          </w:p>
        </w:tc>
      </w:tr>
      <w:tr w:rsidR="00515D18" w:rsidRPr="000109B1" w14:paraId="18297CC4" w14:textId="2687CFF9" w:rsidTr="00F4739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90B87D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ResN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02883A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68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30D35E" w14:textId="28DC3655" w:rsidR="00515D18" w:rsidRPr="000109B1" w:rsidRDefault="00AD27C9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44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8893D5" w14:textId="7B77106E" w:rsidR="00515D18" w:rsidRPr="000109B1" w:rsidRDefault="00AD27C9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09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42459E" w14:textId="63D46A3A" w:rsidR="00515D18" w:rsidRPr="000109B1" w:rsidRDefault="00AD27C9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235</w:t>
            </w:r>
          </w:p>
        </w:tc>
      </w:tr>
      <w:tr w:rsidR="00515D18" w:rsidRPr="000109B1" w14:paraId="1C41EB1A" w14:textId="6075A726" w:rsidTr="00F4739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A426DA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SEResN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731CC9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6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242F93" w14:textId="1CBAAF1D" w:rsidR="00515D18" w:rsidRPr="000109B1" w:rsidRDefault="004503F0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44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F9A83E" w14:textId="35235513" w:rsidR="00515D18" w:rsidRPr="000109B1" w:rsidRDefault="004503F0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08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9A3419" w14:textId="72DFB71D" w:rsidR="00515D18" w:rsidRPr="000109B1" w:rsidRDefault="004503F0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234</w:t>
            </w:r>
          </w:p>
        </w:tc>
      </w:tr>
      <w:tr w:rsidR="00515D18" w:rsidRPr="000109B1" w14:paraId="098B044D" w14:textId="62CD6E02" w:rsidTr="00F4739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E50FFA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ShuffleNetV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A2A0E5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rFonts w:ascii="Times New Roman" w:hAnsi="Times New Roman"/>
                <w:b/>
                <w:bCs/>
              </w:rPr>
              <w:t>0.6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033814" w14:textId="6E9E1E14" w:rsidR="00515D18" w:rsidRPr="000109B1" w:rsidRDefault="00900A62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4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370A30" w14:textId="6233087B" w:rsidR="00515D18" w:rsidRPr="000109B1" w:rsidRDefault="00900A62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0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023523" w14:textId="335E11B8" w:rsidR="00515D18" w:rsidRPr="000109B1" w:rsidRDefault="00900A62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204</w:t>
            </w:r>
          </w:p>
        </w:tc>
      </w:tr>
      <w:tr w:rsidR="00515D18" w:rsidRPr="000109B1" w14:paraId="28E22C15" w14:textId="35BD8DEE" w:rsidTr="00F4739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30B7D1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SqueezeN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08AF75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66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3FEFDF" w14:textId="1249D70B" w:rsidR="00515D18" w:rsidRPr="000109B1" w:rsidRDefault="00900A62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4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806FA2" w14:textId="3F6885AC" w:rsidR="00515D18" w:rsidRPr="000109B1" w:rsidRDefault="00900A62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09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FAB402" w14:textId="081DCCE7" w:rsidR="00515D18" w:rsidRPr="000109B1" w:rsidRDefault="00900A62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263</w:t>
            </w:r>
          </w:p>
        </w:tc>
      </w:tr>
      <w:tr w:rsidR="00515D18" w:rsidRPr="000109B1" w14:paraId="4E65A34D" w14:textId="03D894AF" w:rsidTr="00F4739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C1F4F4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Unifom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DEE785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58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64999B" w14:textId="44C7AFA9" w:rsidR="00515D18" w:rsidRPr="000109B1" w:rsidRDefault="00FC4461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3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2F2408" w14:textId="4F9CE068" w:rsidR="00515D18" w:rsidRPr="000109B1" w:rsidRDefault="00FC4461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CCBCE4" w14:textId="50C350C7" w:rsidR="00515D18" w:rsidRPr="000109B1" w:rsidRDefault="00FC4461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368</w:t>
            </w:r>
          </w:p>
        </w:tc>
      </w:tr>
      <w:tr w:rsidR="00515D18" w:rsidRPr="000109B1" w14:paraId="4B2011F0" w14:textId="17773CF7" w:rsidTr="00F4739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36B291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ConvNeX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6D263D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6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60C986" w14:textId="64A19649" w:rsidR="00515D18" w:rsidRPr="000109B1" w:rsidRDefault="00656980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3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A879DB" w14:textId="22EEA74B" w:rsidR="00515D18" w:rsidRPr="000109B1" w:rsidRDefault="00656980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0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6A83CE" w14:textId="296B8FF4" w:rsidR="00515D18" w:rsidRPr="000109B1" w:rsidRDefault="00656980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329</w:t>
            </w:r>
          </w:p>
        </w:tc>
      </w:tr>
      <w:tr w:rsidR="00515D18" w:rsidRPr="000109B1" w14:paraId="01E6814D" w14:textId="154F58E5" w:rsidTr="00F47394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85D128F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VGG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59DC0C8" w14:textId="77777777" w:rsidR="00515D18" w:rsidRPr="000109B1" w:rsidRDefault="00515D18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668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FF98169" w14:textId="5691FD78" w:rsidR="00515D18" w:rsidRPr="000109B1" w:rsidRDefault="00656980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429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3BCE5B7" w14:textId="67077CCD" w:rsidR="00515D18" w:rsidRPr="000109B1" w:rsidRDefault="00656980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09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012019D" w14:textId="65F0937B" w:rsidR="00515D18" w:rsidRPr="000109B1" w:rsidRDefault="00656980" w:rsidP="009323C7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248</w:t>
            </w:r>
          </w:p>
        </w:tc>
      </w:tr>
    </w:tbl>
    <w:p w14:paraId="7AB86D6B" w14:textId="77777777" w:rsidR="00443636" w:rsidRDefault="00443636"/>
    <w:p w14:paraId="12B19DD6" w14:textId="77777777" w:rsidR="00515D18" w:rsidRDefault="00515D18"/>
    <w:p w14:paraId="14CB1FCA" w14:textId="77777777" w:rsidR="00515D18" w:rsidRDefault="00515D18"/>
    <w:p w14:paraId="4668280A" w14:textId="77777777" w:rsidR="00515D18" w:rsidRDefault="00515D18"/>
    <w:p w14:paraId="173960DB" w14:textId="77777777" w:rsidR="00515D18" w:rsidRDefault="00515D18"/>
    <w:p w14:paraId="739563B3" w14:textId="77777777" w:rsidR="00515D18" w:rsidRDefault="00515D18"/>
    <w:p w14:paraId="45FF70AF" w14:textId="77777777" w:rsidR="00515D18" w:rsidRDefault="00515D18"/>
    <w:p w14:paraId="6239D5D7" w14:textId="77777777" w:rsidR="00515D18" w:rsidRDefault="00515D18"/>
    <w:p w14:paraId="69466DFF" w14:textId="77777777" w:rsidR="00515D18" w:rsidRDefault="00515D18"/>
    <w:p w14:paraId="74A02F62" w14:textId="77777777" w:rsidR="00515D18" w:rsidRDefault="00515D18"/>
    <w:p w14:paraId="3EB4C6CE" w14:textId="0D00EE74" w:rsidR="00515D18" w:rsidRPr="003C1DC4" w:rsidRDefault="00515D18" w:rsidP="00515D18">
      <w:pPr>
        <w:rPr>
          <w:rFonts w:ascii="Times New Roman" w:hAnsi="Times New Roman"/>
        </w:rPr>
      </w:pPr>
      <w:r w:rsidRPr="003C1DC4">
        <w:rPr>
          <w:rFonts w:ascii="Times New Roman" w:hAnsi="Times New Roman" w:hint="eastAsia"/>
        </w:rPr>
        <w:t>T</w:t>
      </w:r>
      <w:r w:rsidRPr="003C1DC4">
        <w:rPr>
          <w:rFonts w:ascii="Times New Roman" w:hAnsi="Times New Roman"/>
        </w:rPr>
        <w:t xml:space="preserve">able 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 xml:space="preserve">5. </w:t>
      </w:r>
      <w:r>
        <w:rPr>
          <w:rFonts w:ascii="Times New Roman" w:hAnsi="Times New Roman" w:hint="eastAsia"/>
        </w:rPr>
        <w:t>Performance</w:t>
      </w:r>
      <w:r w:rsidRPr="008D67C6">
        <w:rPr>
          <w:rFonts w:ascii="Times New Roman" w:hAnsi="Times New Roman"/>
        </w:rPr>
        <w:t xml:space="preserve"> of </w:t>
      </w:r>
      <w:r>
        <w:rPr>
          <w:rFonts w:ascii="Times New Roman" w:hAnsi="Times New Roman" w:hint="eastAsia"/>
        </w:rPr>
        <w:t>DG</w:t>
      </w:r>
      <w:r>
        <w:rPr>
          <w:rFonts w:ascii="Times New Roman" w:hAnsi="Times New Roman"/>
        </w:rPr>
        <w:t>-Affinity</w:t>
      </w:r>
      <w:r w:rsidRPr="008D67C6">
        <w:rPr>
          <w:rFonts w:ascii="Times New Roman" w:hAnsi="Times New Roman"/>
        </w:rPr>
        <w:t xml:space="preserve"> with different </w:t>
      </w:r>
      <w:r>
        <w:rPr>
          <w:rFonts w:ascii="Times New Roman" w:hAnsi="Times New Roman"/>
        </w:rPr>
        <w:t>backbone</w:t>
      </w:r>
      <w:r w:rsidRPr="008D67C6">
        <w:rPr>
          <w:rFonts w:ascii="Times New Roman" w:hAnsi="Times New Roman"/>
        </w:rPr>
        <w:t>s on independent datase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43"/>
        <w:gridCol w:w="1701"/>
        <w:gridCol w:w="1276"/>
        <w:gridCol w:w="1276"/>
        <w:gridCol w:w="1134"/>
      </w:tblGrid>
      <w:tr w:rsidR="00515D18" w14:paraId="180EDE7A" w14:textId="0A9F25F4" w:rsidTr="00515D18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383B9E5C" w14:textId="77777777" w:rsidR="00515D18" w:rsidRPr="008D67C6" w:rsidRDefault="00515D18" w:rsidP="00515D1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D67C6">
              <w:rPr>
                <w:rFonts w:ascii="Times New Roman" w:hAnsi="Times New Roman"/>
                <w:b/>
                <w:bCs/>
              </w:rPr>
              <w:t>Backbon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FE00F36" w14:textId="73A1F178" w:rsidR="00515D18" w:rsidRPr="008D67C6" w:rsidRDefault="00515D18" w:rsidP="00515D1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</w:t>
            </w:r>
            <w:r w:rsidRPr="008D67C6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236FADF" w14:textId="38610240" w:rsidR="00515D18" w:rsidRPr="000109B1" w:rsidRDefault="00515D18" w:rsidP="00515D1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rFonts w:ascii="Times New Roman" w:hAnsi="Times New Roman" w:hint="eastAsia"/>
                <w:b/>
                <w:bCs/>
              </w:rPr>
              <w:t>R</w:t>
            </w:r>
            <w:r w:rsidRPr="000109B1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36C99804" w14:textId="1E90CE5C" w:rsidR="00515D18" w:rsidRPr="000109B1" w:rsidRDefault="00515D18" w:rsidP="00515D1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b/>
                <w:bCs/>
              </w:rPr>
              <w:t>MA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167FAFB9" w14:textId="34495B4A" w:rsidR="00515D18" w:rsidRPr="000109B1" w:rsidRDefault="00515D18" w:rsidP="00515D1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09B1">
              <w:rPr>
                <w:b/>
                <w:bCs/>
              </w:rPr>
              <w:t>RMSE</w:t>
            </w:r>
          </w:p>
        </w:tc>
      </w:tr>
      <w:tr w:rsidR="00515D18" w14:paraId="62449255" w14:textId="3B851AE2" w:rsidTr="00515D18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D799B0E" w14:textId="77777777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ConvNeXtV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4D9FC14" w14:textId="52C479DC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0.595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D3E2C6D" w14:textId="19D33000" w:rsidR="00515D18" w:rsidRPr="000109B1" w:rsidRDefault="0076448E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34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E22FE37" w14:textId="60FF6379" w:rsidR="00515D18" w:rsidRPr="000109B1" w:rsidRDefault="0076448E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10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C651F4C" w14:textId="5BAFE6FB" w:rsidR="00515D18" w:rsidRPr="000109B1" w:rsidRDefault="0076448E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367</w:t>
            </w:r>
          </w:p>
        </w:tc>
      </w:tr>
      <w:tr w:rsidR="00515D18" w14:paraId="2C559C23" w14:textId="4E6EA696" w:rsidTr="00515D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AEC308" w14:textId="77777777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FasterN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8DA972" w14:textId="5683CB08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0.4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7D0948" w14:textId="69A93092" w:rsidR="00515D18" w:rsidRPr="000109B1" w:rsidRDefault="0076448E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0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81B285" w14:textId="25294FCC" w:rsidR="00515D18" w:rsidRPr="000109B1" w:rsidRDefault="0076448E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9ABA0" w14:textId="626BB3DE" w:rsidR="00515D18" w:rsidRPr="000109B1" w:rsidRDefault="0076448E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457</w:t>
            </w:r>
          </w:p>
        </w:tc>
      </w:tr>
      <w:tr w:rsidR="00515D18" w14:paraId="078B3A86" w14:textId="5639D883" w:rsidTr="00515D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53BBC9" w14:textId="77777777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GhostNetV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EE3BA2" w14:textId="1910D125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0.5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57FC65" w14:textId="30968D22" w:rsidR="00515D18" w:rsidRPr="000109B1" w:rsidRDefault="00F3554D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4FAF3A" w14:textId="7A431324" w:rsidR="00515D18" w:rsidRPr="000109B1" w:rsidRDefault="00F3554D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40D0F" w14:textId="09FFCB81" w:rsidR="00515D18" w:rsidRPr="000109B1" w:rsidRDefault="00F3554D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325</w:t>
            </w:r>
          </w:p>
        </w:tc>
      </w:tr>
      <w:tr w:rsidR="00515D18" w14:paraId="00B370F7" w14:textId="5BE5A867" w:rsidTr="00515D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50E45A" w14:textId="77777777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MnasN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EAA958" w14:textId="353426C0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0.3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4F09D" w14:textId="7CB5E082" w:rsidR="00515D18" w:rsidRPr="000109B1" w:rsidRDefault="00F3554D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0.0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70433F" w14:textId="4E516225" w:rsidR="00515D18" w:rsidRPr="000109B1" w:rsidRDefault="00F3554D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7A5ADA" w14:textId="0893CE42" w:rsidR="00515D18" w:rsidRPr="000109B1" w:rsidRDefault="00F3554D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488</w:t>
            </w:r>
          </w:p>
        </w:tc>
      </w:tr>
      <w:tr w:rsidR="00515D18" w14:paraId="63D81A8A" w14:textId="34FC1218" w:rsidTr="00515D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0163D5" w14:textId="77777777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MobileNetV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10C6DB" w14:textId="2CBF50F8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0.3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5FD3BE" w14:textId="0BDC9D0E" w:rsidR="00515D18" w:rsidRPr="000109B1" w:rsidRDefault="00AD27C9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0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65DC65" w14:textId="60521446" w:rsidR="00515D18" w:rsidRPr="000109B1" w:rsidRDefault="00AD27C9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4F05B3" w14:textId="48CEF29F" w:rsidR="00515D18" w:rsidRPr="000109B1" w:rsidRDefault="00AD27C9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470</w:t>
            </w:r>
          </w:p>
        </w:tc>
      </w:tr>
      <w:tr w:rsidR="00515D18" w14:paraId="7633D3F3" w14:textId="039A7BD9" w:rsidTr="00515D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7F0548" w14:textId="77777777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RepV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61556E" w14:textId="4291FCEE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0.3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FAA39A" w14:textId="09F09893" w:rsidR="00515D18" w:rsidRPr="000109B1" w:rsidRDefault="00AD27C9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0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0AF04A" w14:textId="4E1E9599" w:rsidR="00515D18" w:rsidRPr="000109B1" w:rsidRDefault="00AD27C9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8DE2D0" w14:textId="28C8DF44" w:rsidR="00515D18" w:rsidRPr="000109B1" w:rsidRDefault="00AD27C9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441</w:t>
            </w:r>
          </w:p>
        </w:tc>
      </w:tr>
      <w:tr w:rsidR="00515D18" w14:paraId="71EA3204" w14:textId="56431B21" w:rsidTr="00515D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570498" w14:textId="77777777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ResN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BA0D4E" w14:textId="75A11132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0.4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5803AD" w14:textId="48B2BFED" w:rsidR="00515D18" w:rsidRPr="000109B1" w:rsidRDefault="004503F0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1BA10E" w14:textId="5F5F3706" w:rsidR="00515D18" w:rsidRPr="000109B1" w:rsidRDefault="004503F0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74AB76" w14:textId="162D7C5A" w:rsidR="00515D18" w:rsidRPr="000109B1" w:rsidRDefault="004503F0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341</w:t>
            </w:r>
          </w:p>
        </w:tc>
      </w:tr>
      <w:tr w:rsidR="00515D18" w14:paraId="3D8622E0" w14:textId="01E2ABFB" w:rsidTr="00515D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8DADDA" w14:textId="77777777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SEResN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0DE1BC" w14:textId="3F1DAA18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0.4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535B57" w14:textId="5879F64C" w:rsidR="00515D18" w:rsidRPr="000109B1" w:rsidRDefault="004503F0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5636A0" w14:textId="679869E9" w:rsidR="00515D18" w:rsidRPr="000109B1" w:rsidRDefault="004503F0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C750D" w14:textId="20EB69F5" w:rsidR="00515D18" w:rsidRPr="000109B1" w:rsidRDefault="004503F0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353</w:t>
            </w:r>
          </w:p>
        </w:tc>
      </w:tr>
      <w:tr w:rsidR="00515D18" w14:paraId="4E208190" w14:textId="5D536EC1" w:rsidTr="00515D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F4D27A" w14:textId="77777777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ShuffleNetV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B776C" w14:textId="7013292B" w:rsidR="00515D18" w:rsidRPr="003C1DC4" w:rsidRDefault="00515D18" w:rsidP="00515D1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A0634">
              <w:rPr>
                <w:rFonts w:ascii="Times New Roman" w:hAnsi="Times New Roman"/>
              </w:rPr>
              <w:t>0.4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3B69C4" w14:textId="37EB2BAC" w:rsidR="00515D18" w:rsidRPr="000109B1" w:rsidRDefault="00900A62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78F929" w14:textId="34DFAF01" w:rsidR="00515D18" w:rsidRPr="000109B1" w:rsidRDefault="00900A62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CDCC5" w14:textId="6549A67D" w:rsidR="00515D18" w:rsidRPr="000109B1" w:rsidRDefault="00900A62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326</w:t>
            </w:r>
          </w:p>
        </w:tc>
      </w:tr>
      <w:tr w:rsidR="00515D18" w14:paraId="6836E34E" w14:textId="223E58AB" w:rsidTr="00515D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1759E9" w14:textId="77777777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SqueezeN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838A23" w14:textId="2A1F3748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0.1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E12F5D" w14:textId="372F2793" w:rsidR="00515D18" w:rsidRPr="000109B1" w:rsidRDefault="00900A62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-0.0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B849BC" w14:textId="2FAB7C68" w:rsidR="00515D18" w:rsidRPr="000109B1" w:rsidRDefault="00900A62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DC6F90" w14:textId="4B0232F5" w:rsidR="00515D18" w:rsidRPr="000109B1" w:rsidRDefault="00900A62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497</w:t>
            </w:r>
          </w:p>
        </w:tc>
      </w:tr>
      <w:tr w:rsidR="00515D18" w14:paraId="319A7275" w14:textId="3FB0C02E" w:rsidTr="00515D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BB163B" w14:textId="77777777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Unifo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44E815" w14:textId="0A9884EC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0.3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0A8AE" w14:textId="0F496807" w:rsidR="00515D18" w:rsidRPr="000109B1" w:rsidRDefault="00FC4461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0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FCDB24" w14:textId="00F210D4" w:rsidR="00515D18" w:rsidRPr="000109B1" w:rsidRDefault="00FC4461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96885" w14:textId="3FAA1F61" w:rsidR="00515D18" w:rsidRPr="000109B1" w:rsidRDefault="00FC4461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451</w:t>
            </w:r>
          </w:p>
        </w:tc>
      </w:tr>
      <w:tr w:rsidR="00515D18" w14:paraId="1A58F8A4" w14:textId="1BBB9EEB" w:rsidTr="00515D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25C621" w14:textId="77777777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ConvNeX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3A3B5" w14:textId="18301B51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3C1DC4">
              <w:rPr>
                <w:rFonts w:ascii="Times New Roman" w:hAnsi="Times New Roman"/>
                <w:b/>
                <w:bCs/>
              </w:rPr>
              <w:t>0.6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2E885F" w14:textId="1E019FFF" w:rsidR="00515D18" w:rsidRPr="000109B1" w:rsidRDefault="00FC4461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3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DFDD33" w14:textId="35A170AD" w:rsidR="00515D18" w:rsidRPr="000109B1" w:rsidRDefault="00FC4461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0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CC66BB" w14:textId="48040EDD" w:rsidR="00515D18" w:rsidRPr="000109B1" w:rsidRDefault="00FC4461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172</w:t>
            </w:r>
          </w:p>
        </w:tc>
      </w:tr>
      <w:tr w:rsidR="00515D18" w14:paraId="169206F3" w14:textId="478DC0BE" w:rsidTr="00515D18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24776BB" w14:textId="77777777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VG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2FA312F" w14:textId="0894B424" w:rsidR="00515D18" w:rsidRPr="005A0634" w:rsidRDefault="00515D18" w:rsidP="00515D18">
            <w:pPr>
              <w:jc w:val="center"/>
              <w:rPr>
                <w:rFonts w:ascii="Times New Roman" w:hAnsi="Times New Roman"/>
              </w:rPr>
            </w:pPr>
            <w:r w:rsidRPr="005A0634">
              <w:rPr>
                <w:rFonts w:ascii="Times New Roman" w:hAnsi="Times New Roman"/>
              </w:rPr>
              <w:t>0.586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AA2C4E3" w14:textId="796F08CE" w:rsidR="00515D18" w:rsidRPr="000109B1" w:rsidRDefault="0046310A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31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3530EB0" w14:textId="26CA9012" w:rsidR="00515D18" w:rsidRPr="000109B1" w:rsidRDefault="0046310A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09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4280454" w14:textId="527FDB21" w:rsidR="00515D18" w:rsidRPr="000109B1" w:rsidRDefault="0046310A" w:rsidP="00515D18">
            <w:pPr>
              <w:jc w:val="center"/>
              <w:rPr>
                <w:rFonts w:ascii="Times New Roman" w:hAnsi="Times New Roman"/>
              </w:rPr>
            </w:pPr>
            <w:r w:rsidRPr="000109B1">
              <w:rPr>
                <w:rFonts w:ascii="Times New Roman" w:hAnsi="Times New Roman"/>
              </w:rPr>
              <w:t>0.1221</w:t>
            </w:r>
            <w:bookmarkStart w:id="5" w:name="_GoBack"/>
            <w:bookmarkEnd w:id="5"/>
          </w:p>
        </w:tc>
      </w:tr>
    </w:tbl>
    <w:p w14:paraId="7B2163BA" w14:textId="77777777" w:rsidR="00515D18" w:rsidRDefault="00515D18" w:rsidP="00515D18"/>
    <w:p w14:paraId="4A335033" w14:textId="77777777" w:rsidR="00515D18" w:rsidRDefault="00515D18"/>
    <w:p w14:paraId="7046AB0B" w14:textId="775B91A3" w:rsidR="00BB4ECF" w:rsidRDefault="00BE4441">
      <w:r w:rsidRPr="00BE4441">
        <w:rPr>
          <w:noProof/>
        </w:rPr>
        <w:drawing>
          <wp:inline distT="0" distB="0" distL="0" distR="0" wp14:anchorId="0EEF0A3C" wp14:editId="0E631EA5">
            <wp:extent cx="2489200" cy="1867050"/>
            <wp:effectExtent l="0" t="0" r="6350" b="0"/>
            <wp:docPr id="16452602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26022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98293" cy="1873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B4ECF">
        <w:rPr>
          <w:rFonts w:hint="eastAsia"/>
        </w:rPr>
        <w:t xml:space="preserve"> </w:t>
      </w:r>
      <w:r w:rsidRPr="00BE4441">
        <w:rPr>
          <w:noProof/>
        </w:rPr>
        <w:drawing>
          <wp:inline distT="0" distB="0" distL="0" distR="0" wp14:anchorId="6A850303" wp14:editId="0966BC69">
            <wp:extent cx="2455333" cy="1841648"/>
            <wp:effectExtent l="0" t="0" r="2540" b="6350"/>
            <wp:docPr id="15558744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87440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61371" cy="1846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E44A8" w14:textId="77777777" w:rsidR="00BB4ECF" w:rsidRDefault="00BB4ECF"/>
    <w:p w14:paraId="458B5D4A" w14:textId="78116259" w:rsidR="00BB4ECF" w:rsidRDefault="00BE4441">
      <w:r w:rsidRPr="00BE4441">
        <w:rPr>
          <w:noProof/>
        </w:rPr>
        <w:drawing>
          <wp:inline distT="0" distB="0" distL="0" distR="0" wp14:anchorId="302EABE1" wp14:editId="7C2414DB">
            <wp:extent cx="2470150" cy="1852761"/>
            <wp:effectExtent l="0" t="0" r="6350" b="0"/>
            <wp:docPr id="3204723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47234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81391" cy="1861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4441">
        <w:t xml:space="preserve"> </w:t>
      </w:r>
      <w:r w:rsidRPr="00BE4441">
        <w:rPr>
          <w:noProof/>
        </w:rPr>
        <w:drawing>
          <wp:inline distT="0" distB="0" distL="0" distR="0" wp14:anchorId="4DF6DE1A" wp14:editId="06BF2436">
            <wp:extent cx="2470150" cy="1852761"/>
            <wp:effectExtent l="0" t="0" r="6350" b="0"/>
            <wp:docPr id="17732093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20933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77183" cy="1858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A7E64" w14:textId="76B7AEFE" w:rsidR="00BB4ECF" w:rsidRDefault="00BB4ECF">
      <w:pPr>
        <w:rPr>
          <w:rFonts w:ascii="Times New Roman" w:hAnsi="Times New Roman"/>
        </w:rPr>
      </w:pPr>
      <w:r w:rsidRPr="00C356F7">
        <w:rPr>
          <w:rFonts w:ascii="Times New Roman" w:hAnsi="Times New Roman"/>
          <w:b/>
          <w:bCs/>
        </w:rPr>
        <w:t>Fig</w:t>
      </w:r>
      <w:r w:rsidR="00C356F7" w:rsidRPr="00C356F7">
        <w:rPr>
          <w:rFonts w:ascii="Times New Roman" w:hAnsi="Times New Roman"/>
          <w:b/>
          <w:bCs/>
        </w:rPr>
        <w:t>.</w:t>
      </w:r>
      <w:r w:rsidR="009902C2" w:rsidRPr="00C356F7">
        <w:rPr>
          <w:rFonts w:ascii="Times New Roman" w:hAnsi="Times New Roman"/>
          <w:b/>
          <w:bCs/>
        </w:rPr>
        <w:t>S1</w:t>
      </w:r>
      <w:r>
        <w:rPr>
          <w:rFonts w:ascii="Times New Roman" w:hAnsi="Times New Roman"/>
        </w:rPr>
        <w:t xml:space="preserve"> </w:t>
      </w:r>
      <w:r w:rsidR="001824C5" w:rsidRPr="001824C5">
        <w:rPr>
          <w:rFonts w:ascii="Times New Roman" w:hAnsi="Times New Roman"/>
        </w:rPr>
        <w:t xml:space="preserve">Performance distribution of </w:t>
      </w:r>
      <w:r w:rsidR="001824C5">
        <w:rPr>
          <w:rFonts w:ascii="Times New Roman" w:hAnsi="Times New Roman"/>
        </w:rPr>
        <w:t>DG-Affinity</w:t>
      </w:r>
      <w:r w:rsidR="001824C5" w:rsidRPr="001824C5">
        <w:rPr>
          <w:rFonts w:ascii="Times New Roman" w:hAnsi="Times New Roman"/>
        </w:rPr>
        <w:t xml:space="preserve"> per fold</w:t>
      </w:r>
      <w:r w:rsidR="001824C5">
        <w:rPr>
          <w:rFonts w:ascii="Times New Roman" w:hAnsi="Times New Roman"/>
        </w:rPr>
        <w:t xml:space="preserve"> </w:t>
      </w:r>
      <w:r w:rsidR="001824C5" w:rsidRPr="001824C5">
        <w:rPr>
          <w:rFonts w:ascii="Times New Roman" w:hAnsi="Times New Roman"/>
        </w:rPr>
        <w:t>under different validation schemes including, 5-fold, 10-fold and 20-fold cross validation, Prove the consistency and robustness of this method</w:t>
      </w:r>
      <w:r w:rsidR="001824C5">
        <w:rPr>
          <w:rFonts w:ascii="Times New Roman" w:hAnsi="Times New Roman"/>
        </w:rPr>
        <w:t>.</w:t>
      </w:r>
      <w:r w:rsidR="003437F4">
        <w:rPr>
          <w:rFonts w:ascii="Times New Roman" w:hAnsi="Times New Roman"/>
        </w:rPr>
        <w:t xml:space="preserve"> </w:t>
      </w:r>
    </w:p>
    <w:p w14:paraId="35F7809F" w14:textId="77777777" w:rsidR="00F17826" w:rsidRPr="009B7F88" w:rsidRDefault="00F17826">
      <w:pPr>
        <w:rPr>
          <w:rFonts w:ascii="Times New Roman" w:hAnsi="Times New Roman"/>
        </w:rPr>
      </w:pPr>
    </w:p>
    <w:p w14:paraId="66BA8745" w14:textId="77777777" w:rsidR="00F17826" w:rsidRPr="00A01426" w:rsidRDefault="00F17826" w:rsidP="00F17826">
      <w:pPr>
        <w:rPr>
          <w:b/>
          <w:bCs/>
          <w:sz w:val="32"/>
          <w:szCs w:val="32"/>
        </w:rPr>
      </w:pPr>
      <w:r w:rsidRPr="00A01426">
        <w:rPr>
          <w:b/>
          <w:bCs/>
          <w:sz w:val="32"/>
          <w:szCs w:val="32"/>
        </w:rPr>
        <w:lastRenderedPageBreak/>
        <w:t>References</w:t>
      </w:r>
    </w:p>
    <w:p w14:paraId="035CAE96" w14:textId="1ED5999C" w:rsidR="00F17826" w:rsidRDefault="00F17826" w:rsidP="00991D6C">
      <w:pPr>
        <w:ind w:left="420" w:hanging="4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 w:rsidR="00991D6C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991D6C">
        <w:rPr>
          <w:rFonts w:ascii="Times New Roman" w:hAnsi="Times New Roman"/>
        </w:rPr>
        <w:tab/>
      </w:r>
      <w:r w:rsidR="00D6755D" w:rsidRPr="00D6755D">
        <w:rPr>
          <w:rFonts w:ascii="Times New Roman" w:hAnsi="Times New Roman"/>
        </w:rPr>
        <w:t>Woo S, Debnath S, Hu R, et al. Convnext v2: Co-designing and scaling convnets with masked autoencoders</w:t>
      </w:r>
      <w:r w:rsidR="0007208E">
        <w:rPr>
          <w:rFonts w:ascii="Times New Roman" w:hAnsi="Times New Roman"/>
        </w:rPr>
        <w:t xml:space="preserve">. </w:t>
      </w:r>
      <w:r w:rsidR="00D6755D" w:rsidRPr="00D6755D">
        <w:rPr>
          <w:rFonts w:ascii="Times New Roman" w:hAnsi="Times New Roman"/>
        </w:rPr>
        <w:t>Proceedings of the IEEE/CVF Conference on Computer Vision and Pattern Recognition. 2023: 16133-16142.</w:t>
      </w:r>
    </w:p>
    <w:p w14:paraId="1452C813" w14:textId="0372AB66" w:rsidR="00F17826" w:rsidRDefault="00F17826" w:rsidP="00991D6C">
      <w:pPr>
        <w:ind w:left="420" w:hanging="4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991D6C">
        <w:rPr>
          <w:rFonts w:ascii="Times New Roman" w:hAnsi="Times New Roman"/>
        </w:rPr>
        <w:t>.</w:t>
      </w:r>
      <w:r w:rsidR="00A74665">
        <w:rPr>
          <w:rFonts w:ascii="Times New Roman" w:hAnsi="Times New Roman"/>
        </w:rPr>
        <w:t xml:space="preserve"> </w:t>
      </w:r>
      <w:r w:rsidR="00991D6C">
        <w:rPr>
          <w:rFonts w:ascii="Times New Roman" w:hAnsi="Times New Roman"/>
        </w:rPr>
        <w:tab/>
      </w:r>
      <w:r w:rsidR="00A74665" w:rsidRPr="00A74665">
        <w:rPr>
          <w:rFonts w:ascii="Times New Roman" w:hAnsi="Times New Roman"/>
        </w:rPr>
        <w:t>Chen J, Kao S, He H, et al. Run, Don't Walk: Chasing Higher FLOPS for Faster Neural Networks</w:t>
      </w:r>
      <w:r w:rsidR="0007208E">
        <w:rPr>
          <w:rFonts w:ascii="Times New Roman" w:hAnsi="Times New Roman"/>
        </w:rPr>
        <w:t xml:space="preserve">. </w:t>
      </w:r>
      <w:r w:rsidR="00A74665" w:rsidRPr="00A74665">
        <w:rPr>
          <w:rFonts w:ascii="Times New Roman" w:hAnsi="Times New Roman"/>
        </w:rPr>
        <w:t>Proceedings of the IEEE/CVF Conference on Computer Vision and Pattern Recognition. 2023: 12021-12031.</w:t>
      </w:r>
    </w:p>
    <w:p w14:paraId="26D486A8" w14:textId="61262498" w:rsidR="00A74665" w:rsidRDefault="00A74665" w:rsidP="00991D6C">
      <w:pPr>
        <w:ind w:left="420" w:hanging="4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3</w:t>
      </w:r>
      <w:r w:rsidR="00991D6C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991D6C">
        <w:rPr>
          <w:rFonts w:ascii="Times New Roman" w:hAnsi="Times New Roman"/>
        </w:rPr>
        <w:tab/>
      </w:r>
      <w:r w:rsidRPr="00A74665">
        <w:rPr>
          <w:rFonts w:ascii="Times New Roman" w:hAnsi="Times New Roman"/>
        </w:rPr>
        <w:t>Han K, Wang Y, Xu C, et al. GhostNets on heterogeneous devices via cheap operations. International Journal of Computer Vision, 2022, 130(4): 1050-1069.</w:t>
      </w:r>
    </w:p>
    <w:p w14:paraId="5749DECC" w14:textId="0F56D26F" w:rsidR="00A74665" w:rsidRDefault="00A74665" w:rsidP="00991D6C">
      <w:pPr>
        <w:ind w:left="420" w:hanging="4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4</w:t>
      </w:r>
      <w:r w:rsidR="00991D6C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991D6C">
        <w:rPr>
          <w:rFonts w:ascii="Times New Roman" w:hAnsi="Times New Roman"/>
        </w:rPr>
        <w:tab/>
      </w:r>
      <w:r w:rsidRPr="00A74665">
        <w:rPr>
          <w:rFonts w:ascii="Times New Roman" w:hAnsi="Times New Roman"/>
        </w:rPr>
        <w:t>Tan M, Chen B, Pang R, et al. Mnasnet: Platform-aware neural architecture search for mobile</w:t>
      </w:r>
      <w:r w:rsidR="0007208E">
        <w:rPr>
          <w:rFonts w:ascii="Times New Roman" w:hAnsi="Times New Roman"/>
        </w:rPr>
        <w:t xml:space="preserve">. </w:t>
      </w:r>
      <w:r w:rsidRPr="00A74665">
        <w:rPr>
          <w:rFonts w:ascii="Times New Roman" w:hAnsi="Times New Roman"/>
        </w:rPr>
        <w:t>Proceedings of the IEEE/CVF conference on computer vision and pattern recognition. 2019: 2820-2828.</w:t>
      </w:r>
    </w:p>
    <w:p w14:paraId="669CC049" w14:textId="10D39F6E" w:rsidR="00A74665" w:rsidRDefault="00A74665" w:rsidP="00991D6C">
      <w:pPr>
        <w:ind w:left="420" w:hanging="4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5</w:t>
      </w:r>
      <w:r w:rsidR="00991D6C">
        <w:rPr>
          <w:rFonts w:ascii="Times New Roman" w:hAnsi="Times New Roman"/>
        </w:rPr>
        <w:t>.</w:t>
      </w:r>
      <w:r w:rsidR="005134B5" w:rsidRPr="009B7F88">
        <w:rPr>
          <w:rFonts w:ascii="Times New Roman" w:hAnsi="Times New Roman"/>
        </w:rPr>
        <w:t xml:space="preserve"> </w:t>
      </w:r>
      <w:r w:rsidR="00991D6C">
        <w:rPr>
          <w:rFonts w:ascii="Times New Roman" w:hAnsi="Times New Roman"/>
        </w:rPr>
        <w:tab/>
      </w:r>
      <w:r w:rsidR="005134B5" w:rsidRPr="005134B5">
        <w:rPr>
          <w:rFonts w:ascii="Times New Roman" w:hAnsi="Times New Roman"/>
        </w:rPr>
        <w:t>Howard A, Sandler M, Chu G, et al. Searching for mobilenetv3[C]//Proceedings of the IEEE/CVF international conference on computer vision. 2019: 1314-1324.</w:t>
      </w:r>
    </w:p>
    <w:p w14:paraId="573F89A3" w14:textId="2197EDCB" w:rsidR="005134B5" w:rsidRDefault="005134B5" w:rsidP="00991D6C">
      <w:pPr>
        <w:ind w:left="420" w:hanging="4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6</w:t>
      </w:r>
      <w:r w:rsidR="00991D6C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991D6C">
        <w:rPr>
          <w:rFonts w:ascii="Times New Roman" w:hAnsi="Times New Roman"/>
        </w:rPr>
        <w:tab/>
      </w:r>
      <w:r w:rsidRPr="005134B5">
        <w:rPr>
          <w:rFonts w:ascii="Times New Roman" w:hAnsi="Times New Roman"/>
        </w:rPr>
        <w:t>Ding X, Zhang X, Ma N, et al. Repvgg: Making vgg-style convnets great again[C]//Proceedings of the IEEE/CVF conference on computer vision and pattern recognition. 2021: 13733-13742.</w:t>
      </w:r>
    </w:p>
    <w:p w14:paraId="2914FF30" w14:textId="5C8A4C60" w:rsidR="005134B5" w:rsidRDefault="005134B5" w:rsidP="00991D6C">
      <w:pPr>
        <w:ind w:left="420" w:hanging="4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7</w:t>
      </w:r>
      <w:r w:rsidR="00991D6C">
        <w:rPr>
          <w:rFonts w:ascii="Times New Roman" w:hAnsi="Times New Roman"/>
        </w:rPr>
        <w:t>.</w:t>
      </w:r>
      <w:r w:rsidR="009B7F88">
        <w:rPr>
          <w:rFonts w:ascii="Times New Roman" w:hAnsi="Times New Roman"/>
        </w:rPr>
        <w:t xml:space="preserve"> </w:t>
      </w:r>
      <w:r w:rsidR="00991D6C">
        <w:rPr>
          <w:rFonts w:ascii="Times New Roman" w:hAnsi="Times New Roman"/>
        </w:rPr>
        <w:tab/>
      </w:r>
      <w:r w:rsidR="009B7F88" w:rsidRPr="009B7F88">
        <w:rPr>
          <w:rFonts w:ascii="Times New Roman" w:hAnsi="Times New Roman"/>
        </w:rPr>
        <w:t>Hu J, Shen L, Sun G. Squeeze-and-excitation networks</w:t>
      </w:r>
      <w:r w:rsidR="0007208E">
        <w:rPr>
          <w:rFonts w:ascii="Times New Roman" w:hAnsi="Times New Roman"/>
        </w:rPr>
        <w:t xml:space="preserve">. </w:t>
      </w:r>
      <w:r w:rsidR="009B7F88" w:rsidRPr="009B7F88">
        <w:rPr>
          <w:rFonts w:ascii="Times New Roman" w:hAnsi="Times New Roman"/>
        </w:rPr>
        <w:t>Proceedings of the IEEE conference on computer vision and pattern recognition. 2018: 7132-7141.</w:t>
      </w:r>
    </w:p>
    <w:p w14:paraId="01C3FD5C" w14:textId="40A0F197" w:rsidR="009B7F88" w:rsidRDefault="009B7F88" w:rsidP="00991D6C">
      <w:pPr>
        <w:ind w:left="420" w:hanging="4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8</w:t>
      </w:r>
      <w:r w:rsidR="00991D6C">
        <w:rPr>
          <w:rFonts w:ascii="Times New Roman" w:hAnsi="Times New Roman"/>
        </w:rPr>
        <w:t>.</w:t>
      </w:r>
      <w:r w:rsidR="00991D6C">
        <w:rPr>
          <w:rFonts w:ascii="Times New Roman" w:hAnsi="Times New Roman"/>
        </w:rPr>
        <w:tab/>
      </w:r>
      <w:r w:rsidRPr="009B7F88">
        <w:rPr>
          <w:rFonts w:ascii="Times New Roman" w:hAnsi="Times New Roman"/>
        </w:rPr>
        <w:t>Ma N, Zhang X, Zheng H T, et al. Shufflenet v2: Practical guidelines for efficient cnn architecture design</w:t>
      </w:r>
      <w:r w:rsidR="0007208E">
        <w:rPr>
          <w:rFonts w:ascii="Times New Roman" w:hAnsi="Times New Roman"/>
        </w:rPr>
        <w:t xml:space="preserve">. </w:t>
      </w:r>
      <w:r w:rsidRPr="009B7F88">
        <w:rPr>
          <w:rFonts w:ascii="Times New Roman" w:hAnsi="Times New Roman"/>
        </w:rPr>
        <w:t>Proceedings of the European conference on computer vision (ECCV). 2018: 116-131.</w:t>
      </w:r>
    </w:p>
    <w:p w14:paraId="56905A7F" w14:textId="28C7155F" w:rsidR="009B7F88" w:rsidRDefault="009B7F88" w:rsidP="00991D6C">
      <w:pPr>
        <w:ind w:left="420" w:hanging="4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9</w:t>
      </w:r>
      <w:r w:rsidR="00991D6C">
        <w:rPr>
          <w:rFonts w:ascii="Times New Roman" w:hAnsi="Times New Roman"/>
        </w:rPr>
        <w:t>.</w:t>
      </w:r>
      <w:r w:rsidR="00991D6C">
        <w:rPr>
          <w:rFonts w:ascii="Times New Roman" w:hAnsi="Times New Roman"/>
        </w:rPr>
        <w:tab/>
      </w:r>
      <w:r w:rsidRPr="009B7F88">
        <w:rPr>
          <w:rFonts w:ascii="Times New Roman" w:hAnsi="Times New Roman"/>
        </w:rPr>
        <w:t>Iandola F N, Han S, Moskewicz M W, et al. SqueezeNet: AlexNet-level accuracy with 50x fewer parameters and&lt; 0.5 MB model size. arXiv preprint arXiv:1602.07360, 2016.</w:t>
      </w:r>
    </w:p>
    <w:p w14:paraId="6EBDAA2B" w14:textId="786D3067" w:rsidR="009B7F88" w:rsidRDefault="009B7F88" w:rsidP="00991D6C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10</w:t>
      </w:r>
      <w:r w:rsidR="00991D6C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991D6C">
        <w:rPr>
          <w:rFonts w:ascii="Times New Roman" w:hAnsi="Times New Roman"/>
        </w:rPr>
        <w:tab/>
      </w:r>
      <w:r w:rsidRPr="009B7F88">
        <w:rPr>
          <w:rFonts w:ascii="Times New Roman" w:hAnsi="Times New Roman"/>
        </w:rPr>
        <w:t>Li K, Wang Y, Zhang J, et al. Uniformer: Unifying convolution and self-attention for visual r</w:t>
      </w:r>
      <w:r w:rsidR="00991D6C">
        <w:rPr>
          <w:rFonts w:ascii="Times New Roman" w:hAnsi="Times New Roman"/>
        </w:rPr>
        <w:tab/>
      </w:r>
      <w:r w:rsidRPr="009B7F88">
        <w:rPr>
          <w:rFonts w:ascii="Times New Roman" w:hAnsi="Times New Roman"/>
        </w:rPr>
        <w:t>ecognition[J]. IEEE Transactions on Pattern Analysis and Machine Intelligence, 2023.</w:t>
      </w:r>
    </w:p>
    <w:p w14:paraId="73BE749D" w14:textId="428B1A39" w:rsidR="009B7F88" w:rsidRPr="00BB4ECF" w:rsidRDefault="009B7F88" w:rsidP="00991D6C">
      <w:pPr>
        <w:ind w:left="420" w:hanging="4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11</w:t>
      </w:r>
      <w:r w:rsidR="00991D6C">
        <w:rPr>
          <w:rFonts w:ascii="Times New Roman" w:hAnsi="Times New Roman"/>
        </w:rPr>
        <w:t>.</w:t>
      </w:r>
      <w:r w:rsidR="00991D6C">
        <w:rPr>
          <w:rFonts w:ascii="Times New Roman" w:hAnsi="Times New Roman"/>
        </w:rPr>
        <w:tab/>
      </w:r>
      <w:r w:rsidRPr="009B7F88">
        <w:rPr>
          <w:rFonts w:ascii="Times New Roman" w:hAnsi="Times New Roman"/>
        </w:rPr>
        <w:t>Simonyan K, Zisserman A. Very deep convolutional networks for large-scale image recognition[J]. arXiv preprint arXiv:1409.1556, 2014.</w:t>
      </w:r>
    </w:p>
    <w:sectPr w:rsidR="009B7F88" w:rsidRPr="00BB4E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574017" w14:textId="77777777" w:rsidR="00987AFE" w:rsidRDefault="00987AFE" w:rsidP="00956B7E">
      <w:r>
        <w:separator/>
      </w:r>
    </w:p>
  </w:endnote>
  <w:endnote w:type="continuationSeparator" w:id="0">
    <w:p w14:paraId="1A616E5B" w14:textId="77777777" w:rsidR="00987AFE" w:rsidRDefault="00987AFE" w:rsidP="00956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238238" w14:textId="77777777" w:rsidR="00987AFE" w:rsidRDefault="00987AFE" w:rsidP="00956B7E">
      <w:r>
        <w:separator/>
      </w:r>
    </w:p>
  </w:footnote>
  <w:footnote w:type="continuationSeparator" w:id="0">
    <w:p w14:paraId="512DFC81" w14:textId="77777777" w:rsidR="00987AFE" w:rsidRDefault="00987AFE" w:rsidP="00956B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9708E"/>
    <w:multiLevelType w:val="hybridMultilevel"/>
    <w:tmpl w:val="B6960CE8"/>
    <w:lvl w:ilvl="0" w:tplc="2DCC311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D6335A4"/>
    <w:multiLevelType w:val="hybridMultilevel"/>
    <w:tmpl w:val="8B280910"/>
    <w:lvl w:ilvl="0" w:tplc="BBF40B1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F2E"/>
    <w:rsid w:val="00001CE6"/>
    <w:rsid w:val="000109B1"/>
    <w:rsid w:val="00023CAA"/>
    <w:rsid w:val="0007208E"/>
    <w:rsid w:val="000F1832"/>
    <w:rsid w:val="00134D03"/>
    <w:rsid w:val="001447F8"/>
    <w:rsid w:val="001824C5"/>
    <w:rsid w:val="001B7D49"/>
    <w:rsid w:val="001E4E39"/>
    <w:rsid w:val="001F4FA2"/>
    <w:rsid w:val="00217FA3"/>
    <w:rsid w:val="002F2FC7"/>
    <w:rsid w:val="003437F4"/>
    <w:rsid w:val="00372B2B"/>
    <w:rsid w:val="003C1DC4"/>
    <w:rsid w:val="004053E3"/>
    <w:rsid w:val="00443636"/>
    <w:rsid w:val="004503F0"/>
    <w:rsid w:val="0046310A"/>
    <w:rsid w:val="00496280"/>
    <w:rsid w:val="004C7C1E"/>
    <w:rsid w:val="005134B5"/>
    <w:rsid w:val="00515D18"/>
    <w:rsid w:val="00522F36"/>
    <w:rsid w:val="0053289D"/>
    <w:rsid w:val="0054331E"/>
    <w:rsid w:val="005A0634"/>
    <w:rsid w:val="005C2522"/>
    <w:rsid w:val="005C63E6"/>
    <w:rsid w:val="006175B6"/>
    <w:rsid w:val="00645031"/>
    <w:rsid w:val="00653ECC"/>
    <w:rsid w:val="00656980"/>
    <w:rsid w:val="00674BEC"/>
    <w:rsid w:val="00691FBB"/>
    <w:rsid w:val="006A7F2E"/>
    <w:rsid w:val="00713EF3"/>
    <w:rsid w:val="0076448E"/>
    <w:rsid w:val="007673F3"/>
    <w:rsid w:val="00783717"/>
    <w:rsid w:val="007D5CD6"/>
    <w:rsid w:val="0081401D"/>
    <w:rsid w:val="008D67C6"/>
    <w:rsid w:val="00900A62"/>
    <w:rsid w:val="00932BA0"/>
    <w:rsid w:val="00956B7E"/>
    <w:rsid w:val="00975397"/>
    <w:rsid w:val="00987AFE"/>
    <w:rsid w:val="009902C2"/>
    <w:rsid w:val="00991D6C"/>
    <w:rsid w:val="00992FC9"/>
    <w:rsid w:val="009B7F88"/>
    <w:rsid w:val="009D6B77"/>
    <w:rsid w:val="00A62655"/>
    <w:rsid w:val="00A74665"/>
    <w:rsid w:val="00A81EE4"/>
    <w:rsid w:val="00AD27C9"/>
    <w:rsid w:val="00AF56BB"/>
    <w:rsid w:val="00B125EF"/>
    <w:rsid w:val="00B36568"/>
    <w:rsid w:val="00B546CC"/>
    <w:rsid w:val="00B67F42"/>
    <w:rsid w:val="00B7427A"/>
    <w:rsid w:val="00BA597C"/>
    <w:rsid w:val="00BB4ECF"/>
    <w:rsid w:val="00BE4441"/>
    <w:rsid w:val="00C356F7"/>
    <w:rsid w:val="00C42AC5"/>
    <w:rsid w:val="00C82667"/>
    <w:rsid w:val="00D25CFF"/>
    <w:rsid w:val="00D46D66"/>
    <w:rsid w:val="00D66B8B"/>
    <w:rsid w:val="00D6755D"/>
    <w:rsid w:val="00D83587"/>
    <w:rsid w:val="00E8531F"/>
    <w:rsid w:val="00ED3973"/>
    <w:rsid w:val="00F17826"/>
    <w:rsid w:val="00F20940"/>
    <w:rsid w:val="00F3554D"/>
    <w:rsid w:val="00F358B5"/>
    <w:rsid w:val="00F36750"/>
    <w:rsid w:val="00FC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F94163"/>
  <w15:chartTrackingRefBased/>
  <w15:docId w15:val="{7F7F7167-6E88-48E3-A614-2E121E736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363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B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B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B7E"/>
    <w:rPr>
      <w:sz w:val="18"/>
      <w:szCs w:val="18"/>
    </w:rPr>
  </w:style>
  <w:style w:type="table" w:styleId="a7">
    <w:name w:val="Table Grid"/>
    <w:basedOn w:val="a1"/>
    <w:uiPriority w:val="39"/>
    <w:rsid w:val="00F20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4363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4</TotalTime>
  <Pages>5</Pages>
  <Words>980</Words>
  <Characters>5589</Characters>
  <Application>Microsoft Office Word</Application>
  <DocSecurity>0</DocSecurity>
  <Lines>46</Lines>
  <Paragraphs>13</Paragraphs>
  <ScaleCrop>false</ScaleCrop>
  <Company/>
  <LinksUpToDate>false</LinksUpToDate>
  <CharactersWithSpaces>6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瞿硕</dc:creator>
  <cp:keywords/>
  <dc:description/>
  <cp:lastModifiedBy>xiaoyong pan</cp:lastModifiedBy>
  <cp:revision>27</cp:revision>
  <dcterms:created xsi:type="dcterms:W3CDTF">2023-08-31T09:48:00Z</dcterms:created>
  <dcterms:modified xsi:type="dcterms:W3CDTF">2023-10-27T12:04:00Z</dcterms:modified>
</cp:coreProperties>
</file>